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2AA1D" w14:textId="77777777" w:rsidR="00434E80" w:rsidRPr="00393505" w:rsidRDefault="00FE6F0D" w:rsidP="004E7674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393505">
        <w:rPr>
          <w:rFonts w:ascii="Times New Roman" w:hAnsi="Times New Roman"/>
          <w:b/>
          <w:sz w:val="24"/>
          <w:szCs w:val="24"/>
        </w:rPr>
        <w:t>Supplemental</w:t>
      </w:r>
      <w:r w:rsidR="00501E0A" w:rsidRPr="00393505">
        <w:rPr>
          <w:rFonts w:ascii="Times New Roman" w:hAnsi="Times New Roman"/>
          <w:b/>
          <w:sz w:val="24"/>
          <w:szCs w:val="24"/>
        </w:rPr>
        <w:t xml:space="preserve"> </w:t>
      </w:r>
      <w:r w:rsidR="00F76C39" w:rsidRPr="00393505">
        <w:rPr>
          <w:rStyle w:val="10"/>
          <w:rFonts w:ascii="Times New Roman" w:hAnsi="Times New Roman"/>
          <w:b/>
        </w:rPr>
        <w:t>Table</w:t>
      </w:r>
    </w:p>
    <w:p w14:paraId="2094C82B" w14:textId="77777777" w:rsidR="00F45C0E" w:rsidRPr="0008329A" w:rsidRDefault="00FE6F0D" w:rsidP="00F95875">
      <w:pPr>
        <w:pStyle w:val="1"/>
        <w:rPr>
          <w:rFonts w:ascii="Times New Roman" w:hAnsi="Times New Roman"/>
          <w:lang w:val="en-US"/>
        </w:rPr>
      </w:pPr>
      <w:r w:rsidRPr="0008329A">
        <w:rPr>
          <w:rFonts w:ascii="Times New Roman" w:hAnsi="Times New Roman"/>
          <w:lang w:val="en-US"/>
        </w:rPr>
        <w:t>Supplemental</w:t>
      </w:r>
      <w:r w:rsidR="00501E0A" w:rsidRPr="0008329A">
        <w:rPr>
          <w:rFonts w:ascii="Times New Roman" w:hAnsi="Times New Roman"/>
          <w:lang w:val="en-US"/>
        </w:rPr>
        <w:t xml:space="preserve"> </w:t>
      </w:r>
      <w:r w:rsidR="002128F4" w:rsidRPr="0008329A">
        <w:rPr>
          <w:rFonts w:ascii="Times New Roman" w:hAnsi="Times New Roman"/>
          <w:lang w:val="en-US"/>
        </w:rPr>
        <w:t xml:space="preserve">Table </w:t>
      </w:r>
      <w:r w:rsidR="002602F8" w:rsidRPr="0008329A">
        <w:rPr>
          <w:rFonts w:ascii="Times New Roman" w:hAnsi="Times New Roman"/>
          <w:lang w:val="en-US"/>
        </w:rPr>
        <w:t>1</w:t>
      </w:r>
      <w:r w:rsidR="002128F4" w:rsidRPr="0008329A">
        <w:rPr>
          <w:rFonts w:ascii="Times New Roman" w:hAnsi="Times New Roman"/>
          <w:lang w:val="en-US"/>
        </w:rPr>
        <w:t xml:space="preserve">. </w:t>
      </w:r>
      <w:r w:rsidR="00F45C0E" w:rsidRPr="0008329A">
        <w:rPr>
          <w:rFonts w:ascii="Times New Roman" w:hAnsi="Times New Roman"/>
          <w:lang w:val="en-US"/>
        </w:rPr>
        <w:t>Sequence of RT-qPCR primer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5659"/>
        <w:gridCol w:w="4405"/>
        <w:gridCol w:w="2662"/>
      </w:tblGrid>
      <w:tr w:rsidR="005532F6" w:rsidRPr="00393505" w14:paraId="084A7F15" w14:textId="77777777" w:rsidTr="00183205">
        <w:trPr>
          <w:trHeight w:val="28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E4DA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40C1" w14:textId="7E0F27CF" w:rsidR="003015CC" w:rsidRPr="00393505" w:rsidRDefault="003015CC" w:rsidP="009C05C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  <w:r w:rsidR="00F151CD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(5</w:t>
            </w:r>
            <w:r w:rsid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′</w:t>
            </w:r>
            <w:r w:rsid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 w:rsidR="00F151CD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3</w:t>
            </w:r>
            <w:r w:rsidR="00393505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′</w:t>
            </w:r>
            <w:r w:rsidR="00F151CD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29D8" w14:textId="26772444" w:rsidR="003015CC" w:rsidRPr="00393505" w:rsidRDefault="003015CC" w:rsidP="009C05C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  <w:r w:rsidR="00F151CD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(5</w:t>
            </w:r>
            <w:r w:rsidR="00393505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′</w:t>
            </w:r>
            <w:r w:rsid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 w:rsidR="00F151CD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3</w:t>
            </w:r>
            <w:r w:rsidR="00393505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′</w:t>
            </w:r>
            <w:r w:rsidR="00F151CD"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2155E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5532F6" w:rsidRPr="00393505" w14:paraId="7E5B8496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0A7E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yp3a11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50A7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CAAACAAGCAGGGATGGAC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D816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GTAGAGGAGCACCAAGCTG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B816710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Li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17)</w:t>
            </w:r>
          </w:p>
        </w:tc>
      </w:tr>
      <w:tr w:rsidR="005532F6" w:rsidRPr="00393505" w14:paraId="6320D123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C0A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yp2b10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B489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AGGAGAAGTCCAACCAGCA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1DB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TCTGCAACATGGGGGTAC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4087296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Li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17)</w:t>
            </w:r>
          </w:p>
        </w:tc>
      </w:tr>
      <w:tr w:rsidR="005532F6" w:rsidRPr="00393505" w14:paraId="1D7C2F37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416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yp2c29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12C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GCCTACTGTCATATTGCACGGGT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E27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ATGCCCAAATTTCGCAGGGTC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7770EB6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Suzuki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20)</w:t>
            </w:r>
          </w:p>
        </w:tc>
      </w:tr>
      <w:tr w:rsidR="005532F6" w:rsidRPr="00393505" w14:paraId="4E8C4F3E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1551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xr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9113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CCATCAACGTAGAGGAGGA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7F23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TCTGAAAAACCCCTTGCATC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9063783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Zhang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14)</w:t>
            </w:r>
          </w:p>
        </w:tc>
      </w:tr>
      <w:tr w:rsidR="005532F6" w:rsidRPr="00393505" w14:paraId="403A90A5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CF44" w14:textId="77777777" w:rsidR="003015CC" w:rsidRPr="00393505" w:rsidRDefault="003015CC" w:rsidP="004E767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Oatpc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6A6C" w14:textId="77777777" w:rsidR="003015CC" w:rsidRPr="00393505" w:rsidRDefault="005532F6" w:rsidP="004E767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GGACACCAAGACTGCTGGTG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A1B4" w14:textId="77777777" w:rsidR="003015CC" w:rsidRPr="00393505" w:rsidRDefault="005532F6" w:rsidP="004E767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CCAAGCTTTCTGGCATTTG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ECF4299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Li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09)</w:t>
            </w:r>
          </w:p>
        </w:tc>
      </w:tr>
      <w:tr w:rsidR="005532F6" w:rsidRPr="00393505" w14:paraId="412831E5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D219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ar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DFDA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TCAAGGAAAGCAGGGTCAG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6EB6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AGTTCCTCGGCCCATATTC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C9AFEA7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Zhang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14)</w:t>
            </w:r>
          </w:p>
        </w:tc>
      </w:tr>
      <w:tr w:rsidR="005532F6" w:rsidRPr="00393505" w14:paraId="56E2CD22" w14:textId="77777777" w:rsidTr="00183205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073E" w14:textId="77777777" w:rsidR="003015CC" w:rsidRPr="00393505" w:rsidRDefault="003015CC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A253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GGCCAACCGTGAAAAGATGA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2AF6" w14:textId="77777777" w:rsidR="003015CC" w:rsidRPr="00393505" w:rsidRDefault="005532F6" w:rsidP="00FD26B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AGCCTGGATGGCTACGTAC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9ECEB" w14:textId="77777777" w:rsidR="003015CC" w:rsidRPr="00393505" w:rsidRDefault="00C92665" w:rsidP="00C9266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(Li </w:t>
            </w:r>
            <w:r w:rsidRPr="009C05CF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et al.,</w:t>
            </w:r>
            <w:r w:rsidRPr="0039350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2017)</w:t>
            </w:r>
          </w:p>
        </w:tc>
      </w:tr>
    </w:tbl>
    <w:p w14:paraId="55E4826B" w14:textId="58D4C35E" w:rsidR="00501E0A" w:rsidRPr="0008329A" w:rsidRDefault="00393505" w:rsidP="00AF73FD">
      <w:pPr>
        <w:pStyle w:val="1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>Cyp, cytochrome P450; Pxr, pregnane X receptor; Oatpc, o</w:t>
      </w:r>
      <w:r w:rsidRPr="00393505">
        <w:rPr>
          <w:rFonts w:ascii="Times New Roman" w:hAnsi="Times New Roman"/>
        </w:rPr>
        <w:t>rganic anion transport polypeptide C</w:t>
      </w:r>
      <w:r>
        <w:rPr>
          <w:rFonts w:ascii="Times New Roman" w:hAnsi="Times New Roman"/>
        </w:rPr>
        <w:t>; Car, c</w:t>
      </w:r>
      <w:r w:rsidRPr="00393505">
        <w:rPr>
          <w:rFonts w:ascii="Times New Roman" w:hAnsi="Times New Roman"/>
        </w:rPr>
        <w:t>onstitutive androstane receptor</w:t>
      </w:r>
    </w:p>
    <w:p w14:paraId="3A6C2062" w14:textId="77777777" w:rsidR="005532F6" w:rsidRPr="00393505" w:rsidRDefault="005532F6" w:rsidP="00501E0A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sectPr w:rsidR="005532F6" w:rsidRPr="00393505" w:rsidSect="005532F6">
          <w:footerReference w:type="default" r:id="rId9"/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/>
          <w:docGrid w:type="lines" w:linePitch="360"/>
        </w:sectPr>
      </w:pPr>
    </w:p>
    <w:p w14:paraId="61231D73" w14:textId="5F727654" w:rsidR="006F7271" w:rsidRPr="0008329A" w:rsidRDefault="006F7271" w:rsidP="006F7271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/>
          <w:kern w:val="0"/>
          <w:sz w:val="24"/>
          <w:szCs w:val="24"/>
        </w:rPr>
      </w:pPr>
      <w:r w:rsidRPr="0008329A">
        <w:rPr>
          <w:rFonts w:ascii="Times New Roman" w:hAnsi="Times New Roman"/>
          <w:kern w:val="0"/>
          <w:sz w:val="24"/>
          <w:szCs w:val="24"/>
        </w:rPr>
        <w:lastRenderedPageBreak/>
        <w:t xml:space="preserve">Li CY, Lee S, Cade S, Kuo LJ, Schultz IR, Bhatt DK, Prasad B, Bammler TK, and Cui JY (2017) Novel interactions between gut microbiome and host drug-processing genes modify the hepatic metabolism of the environmental chemicals polybrominated diphenyl ethers. </w:t>
      </w:r>
      <w:r w:rsidRPr="0008329A">
        <w:rPr>
          <w:rFonts w:ascii="Times New Roman" w:hAnsi="Times New Roman"/>
          <w:i/>
          <w:iCs/>
          <w:kern w:val="0"/>
          <w:sz w:val="24"/>
          <w:szCs w:val="24"/>
        </w:rPr>
        <w:t>Drug Metab Dispos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bCs/>
          <w:kern w:val="0"/>
          <w:sz w:val="24"/>
          <w:szCs w:val="24"/>
        </w:rPr>
        <w:t>45</w:t>
      </w:r>
      <w:r w:rsidRPr="0008329A">
        <w:rPr>
          <w:rFonts w:ascii="Times New Roman" w:hAnsi="Times New Roman"/>
          <w:kern w:val="0"/>
          <w:sz w:val="24"/>
          <w:szCs w:val="24"/>
        </w:rPr>
        <w:t>:</w:t>
      </w:r>
      <w:r w:rsid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kern w:val="0"/>
          <w:sz w:val="24"/>
          <w:szCs w:val="24"/>
        </w:rPr>
        <w:t>1197</w:t>
      </w:r>
      <w:r w:rsidR="0008329A">
        <w:rPr>
          <w:rFonts w:ascii="Times New Roman" w:hAnsi="Times New Roman"/>
          <w:kern w:val="0"/>
          <w:sz w:val="24"/>
          <w:szCs w:val="24"/>
        </w:rPr>
        <w:t>-</w:t>
      </w:r>
      <w:r w:rsidRPr="0008329A">
        <w:rPr>
          <w:rFonts w:ascii="Times New Roman" w:hAnsi="Times New Roman"/>
          <w:kern w:val="0"/>
          <w:sz w:val="24"/>
          <w:szCs w:val="24"/>
        </w:rPr>
        <w:t>1214.</w:t>
      </w:r>
    </w:p>
    <w:p w14:paraId="1B2DBA6B" w14:textId="45324EA8" w:rsidR="006F7271" w:rsidRPr="0008329A" w:rsidRDefault="006F7271" w:rsidP="006F7271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/>
          <w:kern w:val="0"/>
          <w:sz w:val="24"/>
          <w:szCs w:val="24"/>
        </w:rPr>
      </w:pPr>
      <w:r w:rsidRPr="0008329A">
        <w:rPr>
          <w:rFonts w:ascii="Times New Roman" w:hAnsi="Times New Roman"/>
          <w:kern w:val="0"/>
          <w:sz w:val="24"/>
          <w:szCs w:val="24"/>
        </w:rPr>
        <w:t xml:space="preserve">Li Y, Ross-Viola JS, Shay NF, Moore DD, and Ricketts M-L (2009) Human CYP3A4 and </w:t>
      </w:r>
      <w:r w:rsidR="00EB17B5" w:rsidRPr="0008329A">
        <w:rPr>
          <w:rFonts w:ascii="Times New Roman" w:hAnsi="Times New Roman"/>
          <w:kern w:val="0"/>
          <w:sz w:val="24"/>
          <w:szCs w:val="24"/>
        </w:rPr>
        <w:t>m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urine Cyp3A11 </w:t>
      </w:r>
      <w:r w:rsidR="00EB17B5" w:rsidRPr="0008329A">
        <w:rPr>
          <w:rFonts w:ascii="Times New Roman" w:hAnsi="Times New Roman"/>
          <w:kern w:val="0"/>
          <w:sz w:val="24"/>
          <w:szCs w:val="24"/>
        </w:rPr>
        <w:t xml:space="preserve">are regulated by equol and genistein via the pregnane 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X </w:t>
      </w:r>
      <w:r w:rsidR="00EB17B5" w:rsidRPr="0008329A">
        <w:rPr>
          <w:rFonts w:ascii="Times New Roman" w:hAnsi="Times New Roman"/>
          <w:kern w:val="0"/>
          <w:sz w:val="24"/>
          <w:szCs w:val="24"/>
        </w:rPr>
        <w:t>receptor in a species-specific manner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08329A">
        <w:rPr>
          <w:rFonts w:ascii="Times New Roman" w:hAnsi="Times New Roman"/>
          <w:i/>
          <w:iCs/>
          <w:kern w:val="0"/>
          <w:sz w:val="24"/>
          <w:szCs w:val="24"/>
        </w:rPr>
        <w:t>J Nutr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bCs/>
          <w:kern w:val="0"/>
          <w:sz w:val="24"/>
          <w:szCs w:val="24"/>
        </w:rPr>
        <w:t>139</w:t>
      </w:r>
      <w:r w:rsidRPr="0008329A">
        <w:rPr>
          <w:rFonts w:ascii="Times New Roman" w:hAnsi="Times New Roman"/>
          <w:kern w:val="0"/>
          <w:sz w:val="24"/>
          <w:szCs w:val="24"/>
        </w:rPr>
        <w:t>:</w:t>
      </w:r>
      <w:r w:rsid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kern w:val="0"/>
          <w:sz w:val="24"/>
          <w:szCs w:val="24"/>
        </w:rPr>
        <w:t>898</w:t>
      </w:r>
      <w:r w:rsidR="0008329A">
        <w:rPr>
          <w:rFonts w:ascii="Times New Roman" w:hAnsi="Times New Roman"/>
          <w:kern w:val="0"/>
          <w:sz w:val="24"/>
          <w:szCs w:val="24"/>
        </w:rPr>
        <w:t>-</w:t>
      </w:r>
      <w:r w:rsidRPr="0008329A">
        <w:rPr>
          <w:rFonts w:ascii="Times New Roman" w:hAnsi="Times New Roman"/>
          <w:kern w:val="0"/>
          <w:sz w:val="24"/>
          <w:szCs w:val="24"/>
        </w:rPr>
        <w:t>904.</w:t>
      </w:r>
    </w:p>
    <w:p w14:paraId="44555517" w14:textId="442BE8E3" w:rsidR="006F7271" w:rsidRPr="0008329A" w:rsidRDefault="006F7271" w:rsidP="006F7271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/>
          <w:kern w:val="0"/>
          <w:sz w:val="24"/>
          <w:szCs w:val="24"/>
        </w:rPr>
      </w:pPr>
      <w:r w:rsidRPr="0008329A">
        <w:rPr>
          <w:rFonts w:ascii="Times New Roman" w:hAnsi="Times New Roman"/>
          <w:kern w:val="0"/>
          <w:sz w:val="24"/>
          <w:szCs w:val="24"/>
        </w:rPr>
        <w:t xml:space="preserve">Suzuki S, Nishijima C, Sato Y, Umegaki K, Murata M, and Chiba T (2020) Coleus forskohlii extract attenuated the beneficial effect of diet-treatment on nash in mouse model. </w:t>
      </w:r>
      <w:r w:rsidRPr="0008329A">
        <w:rPr>
          <w:rFonts w:ascii="Times New Roman" w:hAnsi="Times New Roman"/>
          <w:i/>
          <w:iCs/>
          <w:kern w:val="0"/>
          <w:sz w:val="24"/>
          <w:szCs w:val="24"/>
        </w:rPr>
        <w:t>J Nutr Sci Vitaminol (Tokyo)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bCs/>
          <w:kern w:val="0"/>
          <w:sz w:val="24"/>
          <w:szCs w:val="24"/>
        </w:rPr>
        <w:t>66</w:t>
      </w:r>
      <w:r w:rsidRPr="0008329A">
        <w:rPr>
          <w:rFonts w:ascii="Times New Roman" w:hAnsi="Times New Roman"/>
          <w:kern w:val="0"/>
          <w:sz w:val="24"/>
          <w:szCs w:val="24"/>
        </w:rPr>
        <w:t>:</w:t>
      </w:r>
      <w:r w:rsid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kern w:val="0"/>
          <w:sz w:val="24"/>
          <w:szCs w:val="24"/>
        </w:rPr>
        <w:t>191</w:t>
      </w:r>
      <w:r w:rsidR="0008329A">
        <w:rPr>
          <w:rFonts w:ascii="Times New Roman" w:hAnsi="Times New Roman"/>
          <w:kern w:val="0"/>
          <w:sz w:val="24"/>
          <w:szCs w:val="24"/>
        </w:rPr>
        <w:t>-</w:t>
      </w:r>
      <w:r w:rsidRPr="0008329A">
        <w:rPr>
          <w:rFonts w:ascii="Times New Roman" w:hAnsi="Times New Roman"/>
          <w:kern w:val="0"/>
          <w:sz w:val="24"/>
          <w:szCs w:val="24"/>
        </w:rPr>
        <w:t>199.</w:t>
      </w:r>
    </w:p>
    <w:p w14:paraId="18AE325E" w14:textId="77504177" w:rsidR="006F7271" w:rsidRPr="0008329A" w:rsidRDefault="006F7271" w:rsidP="006F7271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/>
          <w:sz w:val="24"/>
        </w:rPr>
      </w:pPr>
      <w:r w:rsidRPr="0008329A">
        <w:rPr>
          <w:rFonts w:ascii="Times New Roman" w:hAnsi="Times New Roman"/>
          <w:kern w:val="0"/>
          <w:sz w:val="24"/>
          <w:szCs w:val="24"/>
        </w:rPr>
        <w:t xml:space="preserve">Zhang YW, Bao MH, Hu L, Qu Q, and Zhou HH (2014) Dose-response of oridonin on hepatic cytochromes P450 mRNA expression and activities in mice. </w:t>
      </w:r>
      <w:r w:rsidRPr="0008329A">
        <w:rPr>
          <w:rFonts w:ascii="Times New Roman" w:hAnsi="Times New Roman"/>
          <w:i/>
          <w:iCs/>
          <w:kern w:val="0"/>
          <w:sz w:val="24"/>
          <w:szCs w:val="24"/>
        </w:rPr>
        <w:t>J Ethnopharmacol</w:t>
      </w:r>
      <w:r w:rsidRPr="0008329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bCs/>
          <w:kern w:val="0"/>
          <w:sz w:val="24"/>
          <w:szCs w:val="24"/>
        </w:rPr>
        <w:t>155</w:t>
      </w:r>
      <w:r w:rsidRPr="0008329A">
        <w:rPr>
          <w:rFonts w:ascii="Times New Roman" w:hAnsi="Times New Roman"/>
          <w:kern w:val="0"/>
          <w:sz w:val="24"/>
          <w:szCs w:val="24"/>
        </w:rPr>
        <w:t>:</w:t>
      </w:r>
      <w:r w:rsidR="00EB17B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329A">
        <w:rPr>
          <w:rFonts w:ascii="Times New Roman" w:hAnsi="Times New Roman"/>
          <w:kern w:val="0"/>
          <w:sz w:val="24"/>
          <w:szCs w:val="24"/>
        </w:rPr>
        <w:t>714</w:t>
      </w:r>
      <w:r w:rsidR="00EB17B5">
        <w:rPr>
          <w:rFonts w:ascii="Times New Roman" w:hAnsi="Times New Roman"/>
          <w:kern w:val="0"/>
          <w:sz w:val="24"/>
          <w:szCs w:val="24"/>
        </w:rPr>
        <w:t>-</w:t>
      </w:r>
      <w:r w:rsidRPr="0008329A">
        <w:rPr>
          <w:rFonts w:ascii="Times New Roman" w:hAnsi="Times New Roman"/>
          <w:kern w:val="0"/>
          <w:sz w:val="24"/>
          <w:szCs w:val="24"/>
        </w:rPr>
        <w:t>720.</w:t>
      </w:r>
    </w:p>
    <w:p w14:paraId="6DCEFFE9" w14:textId="77777777" w:rsidR="006F7271" w:rsidRPr="00393505" w:rsidRDefault="006F7271" w:rsidP="006F7271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39350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393C7D97" w14:textId="68C1D0D0" w:rsidR="00417981" w:rsidRPr="00393505" w:rsidRDefault="00FE6F0D" w:rsidP="00FD547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39350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upplemental</w:t>
      </w:r>
      <w:r w:rsidR="00417981" w:rsidRPr="0039350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9C05CF" w:rsidRPr="0039350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f</w:t>
      </w:r>
      <w:r w:rsidR="00417981" w:rsidRPr="0039350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igure legends</w:t>
      </w:r>
    </w:p>
    <w:p w14:paraId="60AACB91" w14:textId="184C9594" w:rsidR="00417981" w:rsidRPr="00393505" w:rsidRDefault="00FE6F0D" w:rsidP="00FD5477">
      <w:pPr>
        <w:spacing w:line="480" w:lineRule="auto"/>
        <w:rPr>
          <w:rFonts w:ascii="Times New Roman" w:hAnsi="Times New Roman"/>
          <w:sz w:val="24"/>
          <w:szCs w:val="24"/>
        </w:rPr>
      </w:pP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upplemental</w:t>
      </w:r>
      <w:r w:rsidR="00417981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393505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igure</w:t>
      </w:r>
      <w:r w:rsid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1</w:t>
      </w:r>
      <w:r w:rsidR="00417981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="00417981" w:rsidRPr="00393505">
        <w:rPr>
          <w:rFonts w:ascii="Times New Roman" w:hAnsi="Times New Roman"/>
          <w:sz w:val="24"/>
          <w:szCs w:val="24"/>
        </w:rPr>
        <w:t xml:space="preserve"> </w:t>
      </w:r>
      <w:r w:rsidR="00393505">
        <w:rPr>
          <w:rFonts w:ascii="Times New Roman" w:hAnsi="Times New Roman"/>
          <w:sz w:val="24"/>
          <w:szCs w:val="24"/>
        </w:rPr>
        <w:t xml:space="preserve">Bacterial </w:t>
      </w:r>
      <w:r w:rsidR="00417981" w:rsidRPr="00393505">
        <w:rPr>
          <w:rFonts w:ascii="Times New Roman" w:hAnsi="Times New Roman"/>
          <w:sz w:val="24"/>
          <w:szCs w:val="24"/>
        </w:rPr>
        <w:t xml:space="preserve">compositions in feces from </w:t>
      </w:r>
      <w:r w:rsidR="00393505" w:rsidRPr="00393505">
        <w:rPr>
          <w:rFonts w:ascii="Times New Roman" w:hAnsi="Times New Roman"/>
          <w:sz w:val="24"/>
          <w:szCs w:val="24"/>
        </w:rPr>
        <w:t xml:space="preserve">donor </w:t>
      </w:r>
      <w:r w:rsidR="00417981" w:rsidRPr="00393505">
        <w:rPr>
          <w:rFonts w:ascii="Times New Roman" w:hAnsi="Times New Roman"/>
          <w:sz w:val="24"/>
          <w:szCs w:val="24"/>
        </w:rPr>
        <w:t xml:space="preserve">and </w:t>
      </w:r>
      <w:r w:rsidR="00393505" w:rsidRPr="00393505">
        <w:rPr>
          <w:rFonts w:ascii="Times New Roman" w:hAnsi="Times New Roman"/>
          <w:sz w:val="24"/>
          <w:szCs w:val="24"/>
        </w:rPr>
        <w:t xml:space="preserve">recipient </w:t>
      </w:r>
      <w:r w:rsidR="00417981" w:rsidRPr="00393505">
        <w:rPr>
          <w:rFonts w:ascii="Times New Roman" w:hAnsi="Times New Roman"/>
          <w:sz w:val="24"/>
          <w:szCs w:val="24"/>
        </w:rPr>
        <w:t>mice</w:t>
      </w:r>
      <w:r w:rsidR="00393505">
        <w:rPr>
          <w:rFonts w:ascii="Times New Roman" w:hAnsi="Times New Roman"/>
          <w:sz w:val="24"/>
          <w:szCs w:val="24"/>
        </w:rPr>
        <w:t xml:space="preserve"> at the phylum level</w:t>
      </w:r>
      <w:r w:rsidR="00417981" w:rsidRPr="00393505">
        <w:rPr>
          <w:rFonts w:ascii="Times New Roman" w:hAnsi="Times New Roman"/>
          <w:sz w:val="24"/>
          <w:szCs w:val="24"/>
        </w:rPr>
        <w:t>.</w:t>
      </w:r>
    </w:p>
    <w:p w14:paraId="13505EFB" w14:textId="77777777" w:rsidR="00417981" w:rsidRPr="00393505" w:rsidRDefault="00417981" w:rsidP="00FD547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D588CD7" w14:textId="6FB9D206" w:rsidR="008A4860" w:rsidRPr="00393505" w:rsidRDefault="008A4860" w:rsidP="00FD5477">
      <w:pPr>
        <w:spacing w:line="480" w:lineRule="auto"/>
        <w:rPr>
          <w:rFonts w:ascii="Times New Roman" w:hAnsi="Times New Roman"/>
          <w:sz w:val="24"/>
          <w:szCs w:val="24"/>
        </w:rPr>
      </w:pP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upplemental </w:t>
      </w:r>
      <w:r w:rsidR="00393505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igure</w:t>
      </w:r>
      <w:r w:rsid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2</w:t>
      </w: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Linear discriminant analysis </w:t>
      </w:r>
      <w:r w:rsid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(LDA) </w:t>
      </w: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f bacterial taxa. </w:t>
      </w:r>
      <w:r w:rsidRPr="00393505">
        <w:rPr>
          <w:rFonts w:ascii="Times New Roman" w:hAnsi="Times New Roman"/>
          <w:sz w:val="24"/>
          <w:szCs w:val="24"/>
        </w:rPr>
        <w:t xml:space="preserve">Taxonomic groups with LDA </w:t>
      </w:r>
      <w:r w:rsidR="00393505" w:rsidRPr="00393505">
        <w:rPr>
          <w:rFonts w:ascii="Times New Roman" w:hAnsi="Times New Roman"/>
          <w:sz w:val="24"/>
          <w:szCs w:val="24"/>
        </w:rPr>
        <w:t>scor</w:t>
      </w:r>
      <w:r w:rsidR="00393505">
        <w:rPr>
          <w:rFonts w:ascii="Times New Roman" w:hAnsi="Times New Roman"/>
          <w:sz w:val="24"/>
          <w:szCs w:val="24"/>
        </w:rPr>
        <w:t>es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393505">
        <w:rPr>
          <w:rFonts w:ascii="Times New Roman" w:hAnsi="Times New Roman"/>
          <w:sz w:val="24"/>
          <w:szCs w:val="24"/>
        </w:rPr>
        <w:t xml:space="preserve">exceeding </w:t>
      </w:r>
      <w:r w:rsidRPr="00393505">
        <w:rPr>
          <w:rFonts w:ascii="Times New Roman" w:hAnsi="Times New Roman"/>
          <w:sz w:val="24"/>
          <w:szCs w:val="24"/>
        </w:rPr>
        <w:t xml:space="preserve">4.0 are </w:t>
      </w:r>
      <w:r w:rsidR="00393505">
        <w:rPr>
          <w:rFonts w:ascii="Times New Roman" w:hAnsi="Times New Roman"/>
          <w:sz w:val="24"/>
          <w:szCs w:val="24"/>
        </w:rPr>
        <w:t>presented</w:t>
      </w: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Taxonomic levels are represented as p (phylum), c (class), o (order), f (family), </w:t>
      </w:r>
      <w:r w:rsid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nd </w:t>
      </w: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 (genus).</w:t>
      </w:r>
    </w:p>
    <w:p w14:paraId="191FDCCA" w14:textId="77777777" w:rsidR="008A4860" w:rsidRPr="00393505" w:rsidRDefault="008A4860" w:rsidP="00FD547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665EC33" w14:textId="43CF9125" w:rsidR="00417981" w:rsidRPr="00393505" w:rsidRDefault="00FE6F0D" w:rsidP="00FD5477">
      <w:pPr>
        <w:spacing w:line="480" w:lineRule="auto"/>
        <w:rPr>
          <w:rFonts w:ascii="Times New Roman" w:hAnsi="Times New Roman"/>
          <w:sz w:val="24"/>
          <w:szCs w:val="24"/>
        </w:rPr>
      </w:pPr>
      <w:r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upplemental</w:t>
      </w:r>
      <w:r w:rsidR="00417981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393505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igure</w:t>
      </w:r>
      <w:r w:rsid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3</w:t>
      </w:r>
      <w:r w:rsidR="00417981" w:rsidRPr="003935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="00417981" w:rsidRPr="00393505">
        <w:rPr>
          <w:rFonts w:ascii="Times New Roman" w:hAnsi="Times New Roman"/>
          <w:sz w:val="24"/>
          <w:szCs w:val="24"/>
        </w:rPr>
        <w:t xml:space="preserve"> </w:t>
      </w:r>
      <w:r w:rsidR="00393505" w:rsidRPr="00393505">
        <w:rPr>
          <w:rFonts w:ascii="Times New Roman" w:hAnsi="Times New Roman"/>
          <w:sz w:val="24"/>
          <w:szCs w:val="24"/>
        </w:rPr>
        <w:t>Principal</w:t>
      </w:r>
      <w:r w:rsidR="00393505">
        <w:rPr>
          <w:rFonts w:ascii="Times New Roman" w:hAnsi="Times New Roman"/>
          <w:sz w:val="24"/>
          <w:szCs w:val="24"/>
        </w:rPr>
        <w:t xml:space="preserve"> coordinate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417981" w:rsidRPr="00393505">
        <w:rPr>
          <w:rFonts w:ascii="Times New Roman" w:hAnsi="Times New Roman"/>
          <w:sz w:val="24"/>
          <w:szCs w:val="24"/>
        </w:rPr>
        <w:t xml:space="preserve">analysis plot based on the weighted UniFrac distance of bacteria in feces from </w:t>
      </w:r>
      <w:r w:rsidR="00393505" w:rsidRPr="00393505">
        <w:rPr>
          <w:rFonts w:ascii="Times New Roman" w:hAnsi="Times New Roman"/>
          <w:sz w:val="24"/>
          <w:szCs w:val="24"/>
        </w:rPr>
        <w:t xml:space="preserve">donor </w:t>
      </w:r>
      <w:r w:rsidR="00417981" w:rsidRPr="00393505">
        <w:rPr>
          <w:rFonts w:ascii="Times New Roman" w:hAnsi="Times New Roman"/>
          <w:sz w:val="24"/>
          <w:szCs w:val="24"/>
        </w:rPr>
        <w:t xml:space="preserve">and </w:t>
      </w:r>
      <w:r w:rsidR="00393505" w:rsidRPr="00393505">
        <w:rPr>
          <w:rFonts w:ascii="Times New Roman" w:hAnsi="Times New Roman"/>
          <w:sz w:val="24"/>
          <w:szCs w:val="24"/>
        </w:rPr>
        <w:t>recipien</w:t>
      </w:r>
      <w:r w:rsidR="00393505">
        <w:rPr>
          <w:rFonts w:ascii="Times New Roman" w:hAnsi="Times New Roman"/>
          <w:sz w:val="24"/>
          <w:szCs w:val="24"/>
        </w:rPr>
        <w:t>t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417981" w:rsidRPr="00393505">
        <w:rPr>
          <w:rFonts w:ascii="Times New Roman" w:hAnsi="Times New Roman"/>
          <w:sz w:val="24"/>
          <w:szCs w:val="24"/>
        </w:rPr>
        <w:t>mice.</w:t>
      </w:r>
    </w:p>
    <w:p w14:paraId="3F2350EC" w14:textId="77777777" w:rsidR="00417981" w:rsidRPr="00393505" w:rsidRDefault="00417981" w:rsidP="00FD547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8E432E5" w14:textId="73EF34FE" w:rsidR="00417981" w:rsidRPr="00393505" w:rsidRDefault="00FE6F0D" w:rsidP="00FD5477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393505">
        <w:rPr>
          <w:rFonts w:ascii="Times New Roman" w:hAnsi="Times New Roman"/>
          <w:sz w:val="24"/>
          <w:szCs w:val="24"/>
        </w:rPr>
        <w:t>Supplemental</w:t>
      </w:r>
      <w:r w:rsidR="00417981" w:rsidRPr="00393505">
        <w:rPr>
          <w:rFonts w:ascii="Times New Roman" w:hAnsi="Times New Roman"/>
          <w:sz w:val="24"/>
          <w:szCs w:val="24"/>
        </w:rPr>
        <w:t xml:space="preserve"> </w:t>
      </w:r>
      <w:r w:rsidR="00393505" w:rsidRPr="00393505">
        <w:rPr>
          <w:rFonts w:ascii="Times New Roman" w:hAnsi="Times New Roman"/>
          <w:sz w:val="24"/>
          <w:szCs w:val="24"/>
        </w:rPr>
        <w:t>Figure</w:t>
      </w:r>
      <w:r w:rsidR="00DB1647">
        <w:rPr>
          <w:rFonts w:ascii="Times New Roman" w:hAnsi="Times New Roman"/>
          <w:sz w:val="24"/>
          <w:szCs w:val="24"/>
        </w:rPr>
        <w:t xml:space="preserve"> 4</w:t>
      </w:r>
      <w:r w:rsidR="00417981" w:rsidRPr="00393505">
        <w:rPr>
          <w:rFonts w:ascii="Times New Roman" w:hAnsi="Times New Roman"/>
          <w:sz w:val="24"/>
          <w:szCs w:val="24"/>
        </w:rPr>
        <w:t xml:space="preserve">. </w:t>
      </w:r>
      <w:r w:rsidR="00393505" w:rsidRPr="00393505">
        <w:rPr>
          <w:rFonts w:ascii="Times New Roman" w:hAnsi="Times New Roman"/>
          <w:sz w:val="24"/>
          <w:szCs w:val="24"/>
        </w:rPr>
        <w:t>Faith’s phylogenetic di</w:t>
      </w:r>
      <w:bookmarkStart w:id="0" w:name="_GoBack"/>
      <w:bookmarkEnd w:id="0"/>
      <w:r w:rsidR="00393505" w:rsidRPr="00393505">
        <w:rPr>
          <w:rFonts w:ascii="Times New Roman" w:hAnsi="Times New Roman"/>
          <w:sz w:val="24"/>
          <w:szCs w:val="24"/>
        </w:rPr>
        <w:t xml:space="preserve">versity </w:t>
      </w:r>
      <w:r w:rsidR="00393505">
        <w:rPr>
          <w:rFonts w:ascii="Times New Roman" w:hAnsi="Times New Roman"/>
          <w:sz w:val="24"/>
          <w:szCs w:val="24"/>
        </w:rPr>
        <w:t xml:space="preserve">(PD) </w:t>
      </w:r>
      <w:r w:rsidR="00417981" w:rsidRPr="00393505">
        <w:rPr>
          <w:rFonts w:ascii="Times New Roman" w:hAnsi="Times New Roman"/>
          <w:sz w:val="24"/>
          <w:szCs w:val="24"/>
        </w:rPr>
        <w:t xml:space="preserve">and </w:t>
      </w:r>
      <w:r w:rsidR="00393505" w:rsidRPr="00393505">
        <w:rPr>
          <w:rFonts w:ascii="Times New Roman" w:hAnsi="Times New Roman"/>
          <w:sz w:val="24"/>
          <w:szCs w:val="24"/>
        </w:rPr>
        <w:t>Shanno</w:t>
      </w:r>
      <w:r w:rsidR="00393505">
        <w:rPr>
          <w:rFonts w:ascii="Times New Roman" w:hAnsi="Times New Roman"/>
          <w:sz w:val="24"/>
          <w:szCs w:val="24"/>
        </w:rPr>
        <w:t>n’s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393505">
        <w:rPr>
          <w:rFonts w:ascii="Times New Roman" w:hAnsi="Times New Roman"/>
          <w:sz w:val="24"/>
          <w:szCs w:val="24"/>
        </w:rPr>
        <w:t xml:space="preserve">index of </w:t>
      </w:r>
      <w:r w:rsidR="00417981" w:rsidRPr="00393505">
        <w:rPr>
          <w:rFonts w:ascii="Times New Roman" w:hAnsi="Times New Roman"/>
          <w:sz w:val="24"/>
          <w:szCs w:val="24"/>
        </w:rPr>
        <w:t xml:space="preserve">feces from </w:t>
      </w:r>
      <w:r w:rsidR="00393505" w:rsidRPr="00393505">
        <w:rPr>
          <w:rFonts w:ascii="Times New Roman" w:hAnsi="Times New Roman"/>
          <w:sz w:val="24"/>
          <w:szCs w:val="24"/>
        </w:rPr>
        <w:t xml:space="preserve">donor </w:t>
      </w:r>
      <w:r w:rsidR="00417981" w:rsidRPr="00393505">
        <w:rPr>
          <w:rFonts w:ascii="Times New Roman" w:hAnsi="Times New Roman"/>
          <w:sz w:val="24"/>
          <w:szCs w:val="24"/>
        </w:rPr>
        <w:t xml:space="preserve">and </w:t>
      </w:r>
      <w:r w:rsidR="00393505" w:rsidRPr="00393505">
        <w:rPr>
          <w:rFonts w:ascii="Times New Roman" w:hAnsi="Times New Roman"/>
          <w:sz w:val="24"/>
          <w:szCs w:val="24"/>
        </w:rPr>
        <w:t xml:space="preserve">recipient </w:t>
      </w:r>
      <w:r w:rsidR="00417981" w:rsidRPr="00393505">
        <w:rPr>
          <w:rFonts w:ascii="Times New Roman" w:hAnsi="Times New Roman"/>
          <w:sz w:val="24"/>
          <w:szCs w:val="24"/>
        </w:rPr>
        <w:t xml:space="preserve">mice. </w:t>
      </w:r>
      <w:r w:rsidR="004B4781">
        <w:rPr>
          <w:rFonts w:ascii="Times New Roman" w:hAnsi="Times New Roman"/>
          <w:sz w:val="24"/>
          <w:szCs w:val="24"/>
        </w:rPr>
        <w:t>(</w:t>
      </w:r>
      <w:r w:rsidR="00FA5603" w:rsidRPr="00393505">
        <w:rPr>
          <w:rFonts w:ascii="Times New Roman" w:hAnsi="Times New Roman"/>
          <w:sz w:val="24"/>
          <w:szCs w:val="24"/>
        </w:rPr>
        <w:t>A</w:t>
      </w:r>
      <w:r w:rsidR="004B4781">
        <w:rPr>
          <w:rFonts w:ascii="Times New Roman" w:hAnsi="Times New Roman"/>
          <w:sz w:val="24"/>
          <w:szCs w:val="24"/>
        </w:rPr>
        <w:t>)</w:t>
      </w:r>
      <w:r w:rsidR="00FA5603" w:rsidRPr="00393505">
        <w:rPr>
          <w:rFonts w:ascii="Times New Roman" w:hAnsi="Times New Roman"/>
          <w:sz w:val="24"/>
          <w:szCs w:val="24"/>
        </w:rPr>
        <w:t xml:space="preserve"> </w:t>
      </w:r>
      <w:r w:rsidR="00393505">
        <w:rPr>
          <w:rFonts w:ascii="Times New Roman" w:hAnsi="Times New Roman"/>
          <w:sz w:val="24"/>
          <w:szCs w:val="24"/>
        </w:rPr>
        <w:t xml:space="preserve">Faith’s </w:t>
      </w:r>
      <w:r w:rsidR="00FA5603" w:rsidRPr="00393505">
        <w:rPr>
          <w:rFonts w:ascii="Times New Roman" w:hAnsi="Times New Roman"/>
          <w:sz w:val="24"/>
          <w:szCs w:val="24"/>
        </w:rPr>
        <w:t xml:space="preserve">PD in donor mice. </w:t>
      </w:r>
      <w:r w:rsidR="004B4781">
        <w:rPr>
          <w:rFonts w:ascii="Times New Roman" w:hAnsi="Times New Roman"/>
          <w:sz w:val="24"/>
          <w:szCs w:val="24"/>
        </w:rPr>
        <w:t>(</w:t>
      </w:r>
      <w:r w:rsidR="00FA5603" w:rsidRPr="00393505">
        <w:rPr>
          <w:rFonts w:ascii="Times New Roman" w:hAnsi="Times New Roman"/>
          <w:sz w:val="24"/>
          <w:szCs w:val="24"/>
        </w:rPr>
        <w:t>B</w:t>
      </w:r>
      <w:r w:rsidR="004B4781">
        <w:rPr>
          <w:rFonts w:ascii="Times New Roman" w:hAnsi="Times New Roman"/>
          <w:sz w:val="24"/>
          <w:szCs w:val="24"/>
        </w:rPr>
        <w:t>)</w:t>
      </w:r>
      <w:r w:rsidR="00FA5603" w:rsidRPr="00393505">
        <w:rPr>
          <w:rFonts w:ascii="Times New Roman" w:hAnsi="Times New Roman"/>
          <w:sz w:val="24"/>
          <w:szCs w:val="24"/>
        </w:rPr>
        <w:t xml:space="preserve"> </w:t>
      </w:r>
      <w:r w:rsidR="00393505" w:rsidRPr="00393505">
        <w:rPr>
          <w:rFonts w:ascii="Times New Roman" w:hAnsi="Times New Roman"/>
          <w:sz w:val="24"/>
          <w:szCs w:val="24"/>
        </w:rPr>
        <w:t>Faith</w:t>
      </w:r>
      <w:r w:rsidR="00393505">
        <w:rPr>
          <w:rFonts w:ascii="Times New Roman" w:hAnsi="Times New Roman"/>
          <w:sz w:val="24"/>
          <w:szCs w:val="24"/>
        </w:rPr>
        <w:t>’</w:t>
      </w:r>
      <w:r w:rsidR="00393505" w:rsidRPr="00393505">
        <w:rPr>
          <w:rFonts w:ascii="Times New Roman" w:hAnsi="Times New Roman"/>
          <w:sz w:val="24"/>
          <w:szCs w:val="24"/>
        </w:rPr>
        <w:t xml:space="preserve">s </w:t>
      </w:r>
      <w:r w:rsidR="00FA5603" w:rsidRPr="00393505">
        <w:rPr>
          <w:rFonts w:ascii="Times New Roman" w:hAnsi="Times New Roman"/>
          <w:sz w:val="24"/>
          <w:szCs w:val="24"/>
        </w:rPr>
        <w:t xml:space="preserve">PD in recipient mice. </w:t>
      </w:r>
      <w:r w:rsidR="004B4781">
        <w:rPr>
          <w:rFonts w:ascii="Times New Roman" w:hAnsi="Times New Roman"/>
          <w:sz w:val="24"/>
          <w:szCs w:val="24"/>
        </w:rPr>
        <w:t>(</w:t>
      </w:r>
      <w:r w:rsidR="00FA5603" w:rsidRPr="00393505">
        <w:rPr>
          <w:rFonts w:ascii="Times New Roman" w:hAnsi="Times New Roman"/>
          <w:sz w:val="24"/>
          <w:szCs w:val="24"/>
        </w:rPr>
        <w:t>C</w:t>
      </w:r>
      <w:r w:rsidR="004B4781">
        <w:rPr>
          <w:rFonts w:ascii="Times New Roman" w:hAnsi="Times New Roman"/>
          <w:sz w:val="24"/>
          <w:szCs w:val="24"/>
        </w:rPr>
        <w:t>)</w:t>
      </w:r>
      <w:r w:rsidR="00FA5603" w:rsidRPr="00393505">
        <w:rPr>
          <w:rFonts w:ascii="Times New Roman" w:hAnsi="Times New Roman"/>
          <w:sz w:val="24"/>
          <w:szCs w:val="24"/>
        </w:rPr>
        <w:t xml:space="preserve"> </w:t>
      </w:r>
      <w:r w:rsidR="00393505" w:rsidRPr="00393505">
        <w:rPr>
          <w:rFonts w:ascii="Times New Roman" w:hAnsi="Times New Roman"/>
          <w:sz w:val="24"/>
          <w:szCs w:val="24"/>
        </w:rPr>
        <w:t>Shanno</w:t>
      </w:r>
      <w:r w:rsidR="00393505">
        <w:rPr>
          <w:rFonts w:ascii="Times New Roman" w:hAnsi="Times New Roman"/>
          <w:sz w:val="24"/>
          <w:szCs w:val="24"/>
        </w:rPr>
        <w:t>n’s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393505">
        <w:rPr>
          <w:rFonts w:ascii="Times New Roman" w:hAnsi="Times New Roman"/>
          <w:sz w:val="24"/>
          <w:szCs w:val="24"/>
        </w:rPr>
        <w:t xml:space="preserve">index of </w:t>
      </w:r>
      <w:r w:rsidR="00FA5603" w:rsidRPr="00393505">
        <w:rPr>
          <w:rFonts w:ascii="Times New Roman" w:hAnsi="Times New Roman"/>
          <w:sz w:val="24"/>
          <w:szCs w:val="24"/>
        </w:rPr>
        <w:t xml:space="preserve">feces from donor mice. </w:t>
      </w:r>
      <w:r w:rsidR="004B4781">
        <w:rPr>
          <w:rFonts w:ascii="Times New Roman" w:hAnsi="Times New Roman"/>
          <w:sz w:val="24"/>
          <w:szCs w:val="24"/>
        </w:rPr>
        <w:t>(</w:t>
      </w:r>
      <w:r w:rsidR="00FA5603" w:rsidRPr="00393505">
        <w:rPr>
          <w:rFonts w:ascii="Times New Roman" w:hAnsi="Times New Roman"/>
          <w:sz w:val="24"/>
          <w:szCs w:val="24"/>
        </w:rPr>
        <w:t>D</w:t>
      </w:r>
      <w:r w:rsidR="004B4781">
        <w:rPr>
          <w:rFonts w:ascii="Times New Roman" w:hAnsi="Times New Roman"/>
          <w:sz w:val="24"/>
          <w:szCs w:val="24"/>
        </w:rPr>
        <w:t>)</w:t>
      </w:r>
      <w:r w:rsidR="00FA5603" w:rsidRPr="00393505">
        <w:rPr>
          <w:rFonts w:ascii="Times New Roman" w:hAnsi="Times New Roman"/>
          <w:sz w:val="24"/>
          <w:szCs w:val="24"/>
        </w:rPr>
        <w:t xml:space="preserve"> </w:t>
      </w:r>
      <w:r w:rsidR="00393505" w:rsidRPr="00393505">
        <w:rPr>
          <w:rFonts w:ascii="Times New Roman" w:hAnsi="Times New Roman"/>
          <w:sz w:val="24"/>
          <w:szCs w:val="24"/>
        </w:rPr>
        <w:t>Shanno</w:t>
      </w:r>
      <w:r w:rsidR="00393505">
        <w:rPr>
          <w:rFonts w:ascii="Times New Roman" w:hAnsi="Times New Roman"/>
          <w:sz w:val="24"/>
          <w:szCs w:val="24"/>
        </w:rPr>
        <w:t>n’s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393505">
        <w:rPr>
          <w:rFonts w:ascii="Times New Roman" w:hAnsi="Times New Roman"/>
          <w:sz w:val="24"/>
          <w:szCs w:val="24"/>
        </w:rPr>
        <w:t xml:space="preserve">index of </w:t>
      </w:r>
      <w:r w:rsidR="00FA5603" w:rsidRPr="00393505">
        <w:rPr>
          <w:rFonts w:ascii="Times New Roman" w:hAnsi="Times New Roman"/>
          <w:sz w:val="24"/>
          <w:szCs w:val="24"/>
        </w:rPr>
        <w:t xml:space="preserve">feces from </w:t>
      </w:r>
      <w:r w:rsidR="0070416A" w:rsidRPr="00393505">
        <w:rPr>
          <w:rFonts w:ascii="Times New Roman" w:hAnsi="Times New Roman"/>
          <w:sz w:val="24"/>
          <w:szCs w:val="24"/>
        </w:rPr>
        <w:t>recipient mice</w:t>
      </w:r>
      <w:r w:rsidR="00FA5603" w:rsidRPr="00393505">
        <w:rPr>
          <w:rFonts w:ascii="Times New Roman" w:hAnsi="Times New Roman"/>
          <w:sz w:val="24"/>
          <w:szCs w:val="24"/>
        </w:rPr>
        <w:t>.</w:t>
      </w:r>
      <w:r w:rsidR="0070416A" w:rsidRPr="00393505">
        <w:rPr>
          <w:rFonts w:ascii="Times New Roman" w:hAnsi="Times New Roman"/>
          <w:sz w:val="24"/>
          <w:szCs w:val="24"/>
        </w:rPr>
        <w:t xml:space="preserve"> </w:t>
      </w:r>
      <w:r w:rsidR="00417981" w:rsidRPr="00393505">
        <w:rPr>
          <w:rFonts w:ascii="Times New Roman" w:hAnsi="Times New Roman"/>
          <w:sz w:val="24"/>
          <w:szCs w:val="24"/>
        </w:rPr>
        <w:t xml:space="preserve">Different letters (a, b, and c) indicate significant </w:t>
      </w:r>
      <w:r w:rsidR="00393505" w:rsidRPr="00393505">
        <w:rPr>
          <w:rFonts w:ascii="Times New Roman" w:hAnsi="Times New Roman"/>
          <w:sz w:val="24"/>
          <w:szCs w:val="24"/>
        </w:rPr>
        <w:t>differenc</w:t>
      </w:r>
      <w:r w:rsidR="00393505">
        <w:rPr>
          <w:rFonts w:ascii="Times New Roman" w:hAnsi="Times New Roman"/>
          <w:sz w:val="24"/>
          <w:szCs w:val="24"/>
        </w:rPr>
        <w:t>es</w:t>
      </w:r>
      <w:r w:rsidR="00393505" w:rsidRPr="00393505">
        <w:rPr>
          <w:rFonts w:ascii="Times New Roman" w:hAnsi="Times New Roman"/>
          <w:sz w:val="24"/>
          <w:szCs w:val="24"/>
        </w:rPr>
        <w:t xml:space="preserve"> </w:t>
      </w:r>
      <w:r w:rsidR="00417981" w:rsidRPr="00393505">
        <w:rPr>
          <w:rFonts w:ascii="Times New Roman" w:hAnsi="Times New Roman"/>
          <w:sz w:val="24"/>
          <w:szCs w:val="24"/>
        </w:rPr>
        <w:t>among donors and among recipients.</w:t>
      </w:r>
    </w:p>
    <w:sectPr w:rsidR="00417981" w:rsidRPr="00393505" w:rsidSect="00183205"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2AAE1" w14:textId="77777777" w:rsidR="00A65B86" w:rsidRDefault="00A65B86" w:rsidP="00D40D03">
      <w:r>
        <w:separator/>
      </w:r>
    </w:p>
  </w:endnote>
  <w:endnote w:type="continuationSeparator" w:id="0">
    <w:p w14:paraId="62662BCC" w14:textId="77777777" w:rsidR="00A65B86" w:rsidRDefault="00A65B86" w:rsidP="00D40D03">
      <w:r>
        <w:continuationSeparator/>
      </w:r>
    </w:p>
  </w:endnote>
  <w:endnote w:type="continuationNotice" w:id="1">
    <w:p w14:paraId="3320034F" w14:textId="77777777" w:rsidR="00A65B86" w:rsidRDefault="00A65B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F990D0" w14:textId="77777777" w:rsidR="00A245FF" w:rsidRDefault="00A245FF">
    <w:pPr>
      <w:pStyle w:val="ac"/>
      <w:jc w:val="center"/>
    </w:pPr>
    <w:r>
      <w:fldChar w:fldCharType="begin"/>
    </w:r>
    <w:r>
      <w:instrText>PAGE   \* MERGEFORMAT</w:instrText>
    </w:r>
    <w:r>
      <w:fldChar w:fldCharType="separate"/>
    </w:r>
    <w:r w:rsidR="00C679BC" w:rsidRPr="00C679BC">
      <w:rPr>
        <w:noProof/>
        <w:lang w:val="ja-JP"/>
      </w:rPr>
      <w:t>1</w:t>
    </w:r>
    <w:r>
      <w:fldChar w:fldCharType="end"/>
    </w:r>
  </w:p>
  <w:p w14:paraId="563553C1" w14:textId="77777777" w:rsidR="00A245FF" w:rsidRDefault="00A245FF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E499F" w14:textId="77777777" w:rsidR="00A65B86" w:rsidRDefault="00A65B86" w:rsidP="00D40D03">
      <w:r>
        <w:separator/>
      </w:r>
    </w:p>
  </w:footnote>
  <w:footnote w:type="continuationSeparator" w:id="0">
    <w:p w14:paraId="7623731B" w14:textId="77777777" w:rsidR="00A65B86" w:rsidRDefault="00A65B86" w:rsidP="00D40D03">
      <w:r>
        <w:continuationSeparator/>
      </w:r>
    </w:p>
  </w:footnote>
  <w:footnote w:type="continuationNotice" w:id="1">
    <w:p w14:paraId="321F1349" w14:textId="77777777" w:rsidR="00A65B86" w:rsidRDefault="00A65B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C624C"/>
    <w:multiLevelType w:val="hybridMultilevel"/>
    <w:tmpl w:val="2C0A04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6B1FC4"/>
    <w:multiLevelType w:val="hybridMultilevel"/>
    <w:tmpl w:val="679653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C36A00"/>
    <w:multiLevelType w:val="hybridMultilevel"/>
    <w:tmpl w:val="C0646AD0"/>
    <w:lvl w:ilvl="0" w:tplc="4182AD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CC3E37"/>
    <w:rsid w:val="000001DE"/>
    <w:rsid w:val="00000D3F"/>
    <w:rsid w:val="00000DFC"/>
    <w:rsid w:val="00000EC3"/>
    <w:rsid w:val="00001AE5"/>
    <w:rsid w:val="000020A4"/>
    <w:rsid w:val="00002A03"/>
    <w:rsid w:val="000040FD"/>
    <w:rsid w:val="00004266"/>
    <w:rsid w:val="0000521F"/>
    <w:rsid w:val="00005FF4"/>
    <w:rsid w:val="00006446"/>
    <w:rsid w:val="00007C18"/>
    <w:rsid w:val="00010C57"/>
    <w:rsid w:val="00010E5C"/>
    <w:rsid w:val="00012A36"/>
    <w:rsid w:val="00012C17"/>
    <w:rsid w:val="00014331"/>
    <w:rsid w:val="00014D98"/>
    <w:rsid w:val="00015A6B"/>
    <w:rsid w:val="00015C1A"/>
    <w:rsid w:val="00015CC0"/>
    <w:rsid w:val="00016034"/>
    <w:rsid w:val="00016A4E"/>
    <w:rsid w:val="00016F45"/>
    <w:rsid w:val="00017B1E"/>
    <w:rsid w:val="00020171"/>
    <w:rsid w:val="00020C0E"/>
    <w:rsid w:val="00021785"/>
    <w:rsid w:val="00023B1B"/>
    <w:rsid w:val="00023C57"/>
    <w:rsid w:val="00023D3D"/>
    <w:rsid w:val="00024773"/>
    <w:rsid w:val="00024C29"/>
    <w:rsid w:val="00024F37"/>
    <w:rsid w:val="00025676"/>
    <w:rsid w:val="00030505"/>
    <w:rsid w:val="00032B5D"/>
    <w:rsid w:val="00037816"/>
    <w:rsid w:val="000400ED"/>
    <w:rsid w:val="000408BD"/>
    <w:rsid w:val="00042577"/>
    <w:rsid w:val="000428B7"/>
    <w:rsid w:val="00044281"/>
    <w:rsid w:val="0004566A"/>
    <w:rsid w:val="00045B9F"/>
    <w:rsid w:val="00046925"/>
    <w:rsid w:val="000517EC"/>
    <w:rsid w:val="00051EFB"/>
    <w:rsid w:val="00061E0D"/>
    <w:rsid w:val="0006355B"/>
    <w:rsid w:val="000638F2"/>
    <w:rsid w:val="00063DB3"/>
    <w:rsid w:val="00064834"/>
    <w:rsid w:val="00064A5B"/>
    <w:rsid w:val="00066154"/>
    <w:rsid w:val="00066781"/>
    <w:rsid w:val="0006703F"/>
    <w:rsid w:val="00067662"/>
    <w:rsid w:val="00072715"/>
    <w:rsid w:val="00073267"/>
    <w:rsid w:val="000739F6"/>
    <w:rsid w:val="0007516A"/>
    <w:rsid w:val="000771E8"/>
    <w:rsid w:val="00077D70"/>
    <w:rsid w:val="00080E3C"/>
    <w:rsid w:val="0008105C"/>
    <w:rsid w:val="00082E75"/>
    <w:rsid w:val="0008329A"/>
    <w:rsid w:val="000843DD"/>
    <w:rsid w:val="00084BC7"/>
    <w:rsid w:val="00090B47"/>
    <w:rsid w:val="0009222B"/>
    <w:rsid w:val="0009394B"/>
    <w:rsid w:val="00093F23"/>
    <w:rsid w:val="0009441E"/>
    <w:rsid w:val="00094B6B"/>
    <w:rsid w:val="00096E1C"/>
    <w:rsid w:val="000A09B0"/>
    <w:rsid w:val="000A1270"/>
    <w:rsid w:val="000A43A3"/>
    <w:rsid w:val="000A4633"/>
    <w:rsid w:val="000A465B"/>
    <w:rsid w:val="000A485F"/>
    <w:rsid w:val="000A5C1E"/>
    <w:rsid w:val="000A6C88"/>
    <w:rsid w:val="000A73BE"/>
    <w:rsid w:val="000A75DA"/>
    <w:rsid w:val="000B1CF2"/>
    <w:rsid w:val="000B372B"/>
    <w:rsid w:val="000B5BD8"/>
    <w:rsid w:val="000B6576"/>
    <w:rsid w:val="000B6F71"/>
    <w:rsid w:val="000C1631"/>
    <w:rsid w:val="000C1748"/>
    <w:rsid w:val="000C1813"/>
    <w:rsid w:val="000C212E"/>
    <w:rsid w:val="000C241B"/>
    <w:rsid w:val="000C425C"/>
    <w:rsid w:val="000C5CDA"/>
    <w:rsid w:val="000C6740"/>
    <w:rsid w:val="000C77BA"/>
    <w:rsid w:val="000C7895"/>
    <w:rsid w:val="000D0513"/>
    <w:rsid w:val="000D0743"/>
    <w:rsid w:val="000D0AA9"/>
    <w:rsid w:val="000D0D6F"/>
    <w:rsid w:val="000D17CC"/>
    <w:rsid w:val="000D2150"/>
    <w:rsid w:val="000D38E9"/>
    <w:rsid w:val="000D655D"/>
    <w:rsid w:val="000D6CFA"/>
    <w:rsid w:val="000D77B7"/>
    <w:rsid w:val="000E10CA"/>
    <w:rsid w:val="000E1C28"/>
    <w:rsid w:val="000E3588"/>
    <w:rsid w:val="000E473A"/>
    <w:rsid w:val="000E4A07"/>
    <w:rsid w:val="000E5ECC"/>
    <w:rsid w:val="000E7051"/>
    <w:rsid w:val="000E7507"/>
    <w:rsid w:val="000F3792"/>
    <w:rsid w:val="000F3AF4"/>
    <w:rsid w:val="000F43C7"/>
    <w:rsid w:val="000F73C0"/>
    <w:rsid w:val="00101090"/>
    <w:rsid w:val="001017E0"/>
    <w:rsid w:val="00101A66"/>
    <w:rsid w:val="00102435"/>
    <w:rsid w:val="00104A9D"/>
    <w:rsid w:val="00105021"/>
    <w:rsid w:val="0010661D"/>
    <w:rsid w:val="00107534"/>
    <w:rsid w:val="00110D64"/>
    <w:rsid w:val="00112995"/>
    <w:rsid w:val="00114C25"/>
    <w:rsid w:val="00114FF5"/>
    <w:rsid w:val="00115B3E"/>
    <w:rsid w:val="00115E13"/>
    <w:rsid w:val="00116EBD"/>
    <w:rsid w:val="0012077B"/>
    <w:rsid w:val="00120786"/>
    <w:rsid w:val="00120FD8"/>
    <w:rsid w:val="001222DE"/>
    <w:rsid w:val="001233D5"/>
    <w:rsid w:val="00123D74"/>
    <w:rsid w:val="0012473E"/>
    <w:rsid w:val="001260D0"/>
    <w:rsid w:val="00127182"/>
    <w:rsid w:val="001274D6"/>
    <w:rsid w:val="0013347C"/>
    <w:rsid w:val="00135206"/>
    <w:rsid w:val="001358A2"/>
    <w:rsid w:val="001366CE"/>
    <w:rsid w:val="00140541"/>
    <w:rsid w:val="00141B26"/>
    <w:rsid w:val="00141D0F"/>
    <w:rsid w:val="00142EDB"/>
    <w:rsid w:val="00143067"/>
    <w:rsid w:val="00143388"/>
    <w:rsid w:val="00143626"/>
    <w:rsid w:val="00143EB9"/>
    <w:rsid w:val="0014426D"/>
    <w:rsid w:val="00146158"/>
    <w:rsid w:val="001504D4"/>
    <w:rsid w:val="0015196F"/>
    <w:rsid w:val="00151BE2"/>
    <w:rsid w:val="001523BD"/>
    <w:rsid w:val="00152B66"/>
    <w:rsid w:val="00160D76"/>
    <w:rsid w:val="0016149C"/>
    <w:rsid w:val="00161742"/>
    <w:rsid w:val="00163203"/>
    <w:rsid w:val="00164898"/>
    <w:rsid w:val="00164A1B"/>
    <w:rsid w:val="0016518E"/>
    <w:rsid w:val="00165197"/>
    <w:rsid w:val="001658D7"/>
    <w:rsid w:val="001669EA"/>
    <w:rsid w:val="00167B05"/>
    <w:rsid w:val="00171087"/>
    <w:rsid w:val="001717F8"/>
    <w:rsid w:val="0017256A"/>
    <w:rsid w:val="00172747"/>
    <w:rsid w:val="001731BD"/>
    <w:rsid w:val="00173B44"/>
    <w:rsid w:val="00174B69"/>
    <w:rsid w:val="0017506E"/>
    <w:rsid w:val="0017524F"/>
    <w:rsid w:val="00175C6E"/>
    <w:rsid w:val="001762DD"/>
    <w:rsid w:val="00177084"/>
    <w:rsid w:val="00177D77"/>
    <w:rsid w:val="001801EF"/>
    <w:rsid w:val="0018083E"/>
    <w:rsid w:val="00180F88"/>
    <w:rsid w:val="00180FCD"/>
    <w:rsid w:val="00181394"/>
    <w:rsid w:val="00181C5B"/>
    <w:rsid w:val="00181EC1"/>
    <w:rsid w:val="00182072"/>
    <w:rsid w:val="00182F22"/>
    <w:rsid w:val="00183205"/>
    <w:rsid w:val="001849EE"/>
    <w:rsid w:val="00186AE8"/>
    <w:rsid w:val="001878E3"/>
    <w:rsid w:val="00190591"/>
    <w:rsid w:val="001907D6"/>
    <w:rsid w:val="0019087D"/>
    <w:rsid w:val="00190FCF"/>
    <w:rsid w:val="001917A4"/>
    <w:rsid w:val="001919D3"/>
    <w:rsid w:val="00192814"/>
    <w:rsid w:val="001935A4"/>
    <w:rsid w:val="0019390F"/>
    <w:rsid w:val="0019647D"/>
    <w:rsid w:val="001A2101"/>
    <w:rsid w:val="001A27B1"/>
    <w:rsid w:val="001A3879"/>
    <w:rsid w:val="001A3AE3"/>
    <w:rsid w:val="001A4279"/>
    <w:rsid w:val="001A49A5"/>
    <w:rsid w:val="001B05AA"/>
    <w:rsid w:val="001B34CB"/>
    <w:rsid w:val="001B53AA"/>
    <w:rsid w:val="001B6101"/>
    <w:rsid w:val="001B71FC"/>
    <w:rsid w:val="001C1E86"/>
    <w:rsid w:val="001C3640"/>
    <w:rsid w:val="001C4524"/>
    <w:rsid w:val="001C5624"/>
    <w:rsid w:val="001C6267"/>
    <w:rsid w:val="001C6BCD"/>
    <w:rsid w:val="001C70AC"/>
    <w:rsid w:val="001D1B93"/>
    <w:rsid w:val="001D1C2C"/>
    <w:rsid w:val="001D20F3"/>
    <w:rsid w:val="001D3264"/>
    <w:rsid w:val="001D46A4"/>
    <w:rsid w:val="001D5306"/>
    <w:rsid w:val="001D6F6A"/>
    <w:rsid w:val="001D7BEB"/>
    <w:rsid w:val="001E0377"/>
    <w:rsid w:val="001E061E"/>
    <w:rsid w:val="001E1AE8"/>
    <w:rsid w:val="001E3478"/>
    <w:rsid w:val="001E49A6"/>
    <w:rsid w:val="001E7953"/>
    <w:rsid w:val="001F0B30"/>
    <w:rsid w:val="001F1A5E"/>
    <w:rsid w:val="001F4DB8"/>
    <w:rsid w:val="001F4DCE"/>
    <w:rsid w:val="001F560D"/>
    <w:rsid w:val="001F597C"/>
    <w:rsid w:val="001F6179"/>
    <w:rsid w:val="001F68E3"/>
    <w:rsid w:val="001F74AF"/>
    <w:rsid w:val="00201C4A"/>
    <w:rsid w:val="00201F82"/>
    <w:rsid w:val="002024A0"/>
    <w:rsid w:val="002032E3"/>
    <w:rsid w:val="002041E6"/>
    <w:rsid w:val="00205ADC"/>
    <w:rsid w:val="0021044F"/>
    <w:rsid w:val="0021051E"/>
    <w:rsid w:val="002128F4"/>
    <w:rsid w:val="00212B5E"/>
    <w:rsid w:val="0021418D"/>
    <w:rsid w:val="002153D6"/>
    <w:rsid w:val="002164E1"/>
    <w:rsid w:val="00217223"/>
    <w:rsid w:val="0021734F"/>
    <w:rsid w:val="0021795D"/>
    <w:rsid w:val="0022029B"/>
    <w:rsid w:val="00221568"/>
    <w:rsid w:val="002215FB"/>
    <w:rsid w:val="00221945"/>
    <w:rsid w:val="00222FF0"/>
    <w:rsid w:val="00223E5E"/>
    <w:rsid w:val="00223FF4"/>
    <w:rsid w:val="002241FD"/>
    <w:rsid w:val="002251C2"/>
    <w:rsid w:val="00225AC6"/>
    <w:rsid w:val="00227606"/>
    <w:rsid w:val="00230FF2"/>
    <w:rsid w:val="00231453"/>
    <w:rsid w:val="00233659"/>
    <w:rsid w:val="00233C85"/>
    <w:rsid w:val="00235FE9"/>
    <w:rsid w:val="00236A76"/>
    <w:rsid w:val="00237E2D"/>
    <w:rsid w:val="00242626"/>
    <w:rsid w:val="00242E0D"/>
    <w:rsid w:val="00244983"/>
    <w:rsid w:val="00244FE4"/>
    <w:rsid w:val="00246A6E"/>
    <w:rsid w:val="00250372"/>
    <w:rsid w:val="002520D1"/>
    <w:rsid w:val="0025291A"/>
    <w:rsid w:val="00252E08"/>
    <w:rsid w:val="002530B0"/>
    <w:rsid w:val="00253571"/>
    <w:rsid w:val="002541F4"/>
    <w:rsid w:val="0025633B"/>
    <w:rsid w:val="002602F8"/>
    <w:rsid w:val="002614EC"/>
    <w:rsid w:val="002655B8"/>
    <w:rsid w:val="00265F81"/>
    <w:rsid w:val="00266338"/>
    <w:rsid w:val="00267D47"/>
    <w:rsid w:val="00271A10"/>
    <w:rsid w:val="00271BFC"/>
    <w:rsid w:val="00271F80"/>
    <w:rsid w:val="00272B43"/>
    <w:rsid w:val="002748AA"/>
    <w:rsid w:val="0027569C"/>
    <w:rsid w:val="00277993"/>
    <w:rsid w:val="00277B8F"/>
    <w:rsid w:val="00282927"/>
    <w:rsid w:val="00283074"/>
    <w:rsid w:val="002837BA"/>
    <w:rsid w:val="00283880"/>
    <w:rsid w:val="00285F56"/>
    <w:rsid w:val="0028650D"/>
    <w:rsid w:val="00290831"/>
    <w:rsid w:val="00290DBF"/>
    <w:rsid w:val="00291ABF"/>
    <w:rsid w:val="00291EEA"/>
    <w:rsid w:val="002927CF"/>
    <w:rsid w:val="0029297F"/>
    <w:rsid w:val="00293CC8"/>
    <w:rsid w:val="002944A5"/>
    <w:rsid w:val="002944BB"/>
    <w:rsid w:val="00294EE8"/>
    <w:rsid w:val="00295E0E"/>
    <w:rsid w:val="00296635"/>
    <w:rsid w:val="002968A1"/>
    <w:rsid w:val="00297948"/>
    <w:rsid w:val="002A0289"/>
    <w:rsid w:val="002A11DD"/>
    <w:rsid w:val="002A120E"/>
    <w:rsid w:val="002A4632"/>
    <w:rsid w:val="002A5D75"/>
    <w:rsid w:val="002A60A8"/>
    <w:rsid w:val="002A6CD8"/>
    <w:rsid w:val="002A75FA"/>
    <w:rsid w:val="002B0001"/>
    <w:rsid w:val="002B01F6"/>
    <w:rsid w:val="002B0593"/>
    <w:rsid w:val="002B0C2C"/>
    <w:rsid w:val="002B1767"/>
    <w:rsid w:val="002B1BCE"/>
    <w:rsid w:val="002B43BE"/>
    <w:rsid w:val="002B6544"/>
    <w:rsid w:val="002B7211"/>
    <w:rsid w:val="002B7928"/>
    <w:rsid w:val="002B7EB4"/>
    <w:rsid w:val="002C10F9"/>
    <w:rsid w:val="002C2236"/>
    <w:rsid w:val="002C2932"/>
    <w:rsid w:val="002C43C2"/>
    <w:rsid w:val="002C4939"/>
    <w:rsid w:val="002C4D72"/>
    <w:rsid w:val="002C57C6"/>
    <w:rsid w:val="002C5FDF"/>
    <w:rsid w:val="002C64AA"/>
    <w:rsid w:val="002C6982"/>
    <w:rsid w:val="002C6E12"/>
    <w:rsid w:val="002C6E71"/>
    <w:rsid w:val="002C6FEA"/>
    <w:rsid w:val="002D1506"/>
    <w:rsid w:val="002D183D"/>
    <w:rsid w:val="002D213C"/>
    <w:rsid w:val="002D44FA"/>
    <w:rsid w:val="002D504B"/>
    <w:rsid w:val="002D574E"/>
    <w:rsid w:val="002D60B1"/>
    <w:rsid w:val="002D733E"/>
    <w:rsid w:val="002D772C"/>
    <w:rsid w:val="002E1D3C"/>
    <w:rsid w:val="002E20CC"/>
    <w:rsid w:val="002E2438"/>
    <w:rsid w:val="002E3338"/>
    <w:rsid w:val="002E3A40"/>
    <w:rsid w:val="002E3C60"/>
    <w:rsid w:val="002E5FB4"/>
    <w:rsid w:val="002E691C"/>
    <w:rsid w:val="002E6F12"/>
    <w:rsid w:val="002E7487"/>
    <w:rsid w:val="002F0511"/>
    <w:rsid w:val="002F204E"/>
    <w:rsid w:val="002F498E"/>
    <w:rsid w:val="002F598E"/>
    <w:rsid w:val="002F73A2"/>
    <w:rsid w:val="003015CC"/>
    <w:rsid w:val="00301607"/>
    <w:rsid w:val="00301F13"/>
    <w:rsid w:val="0030220E"/>
    <w:rsid w:val="00302F4E"/>
    <w:rsid w:val="0030466B"/>
    <w:rsid w:val="00304E17"/>
    <w:rsid w:val="003052A2"/>
    <w:rsid w:val="003058F7"/>
    <w:rsid w:val="00306D6B"/>
    <w:rsid w:val="0030703D"/>
    <w:rsid w:val="00310156"/>
    <w:rsid w:val="00310660"/>
    <w:rsid w:val="00310B0B"/>
    <w:rsid w:val="0031197B"/>
    <w:rsid w:val="00311DE4"/>
    <w:rsid w:val="00311EF5"/>
    <w:rsid w:val="0031327A"/>
    <w:rsid w:val="00315816"/>
    <w:rsid w:val="003170D5"/>
    <w:rsid w:val="003202B4"/>
    <w:rsid w:val="0032101A"/>
    <w:rsid w:val="0032165E"/>
    <w:rsid w:val="003218D6"/>
    <w:rsid w:val="00322C37"/>
    <w:rsid w:val="0032358F"/>
    <w:rsid w:val="00325970"/>
    <w:rsid w:val="003259A1"/>
    <w:rsid w:val="00327092"/>
    <w:rsid w:val="00331753"/>
    <w:rsid w:val="00332723"/>
    <w:rsid w:val="00333860"/>
    <w:rsid w:val="00333BF6"/>
    <w:rsid w:val="00336480"/>
    <w:rsid w:val="00337B20"/>
    <w:rsid w:val="00343AC1"/>
    <w:rsid w:val="00343E53"/>
    <w:rsid w:val="0034434E"/>
    <w:rsid w:val="00344BB4"/>
    <w:rsid w:val="00345C82"/>
    <w:rsid w:val="00346723"/>
    <w:rsid w:val="00346BF3"/>
    <w:rsid w:val="00347AD6"/>
    <w:rsid w:val="00350C31"/>
    <w:rsid w:val="0035301E"/>
    <w:rsid w:val="00366E49"/>
    <w:rsid w:val="00367762"/>
    <w:rsid w:val="00370A2C"/>
    <w:rsid w:val="00371FD2"/>
    <w:rsid w:val="00372929"/>
    <w:rsid w:val="00373312"/>
    <w:rsid w:val="00373804"/>
    <w:rsid w:val="00374371"/>
    <w:rsid w:val="00375000"/>
    <w:rsid w:val="003767EA"/>
    <w:rsid w:val="003769BF"/>
    <w:rsid w:val="00376CCD"/>
    <w:rsid w:val="00377C00"/>
    <w:rsid w:val="003805DE"/>
    <w:rsid w:val="003814C7"/>
    <w:rsid w:val="00382381"/>
    <w:rsid w:val="0038276F"/>
    <w:rsid w:val="00383BE3"/>
    <w:rsid w:val="00384482"/>
    <w:rsid w:val="00385680"/>
    <w:rsid w:val="00385960"/>
    <w:rsid w:val="00386B92"/>
    <w:rsid w:val="00386D85"/>
    <w:rsid w:val="003874D0"/>
    <w:rsid w:val="00387C16"/>
    <w:rsid w:val="003932D3"/>
    <w:rsid w:val="00393505"/>
    <w:rsid w:val="0039634D"/>
    <w:rsid w:val="0039731B"/>
    <w:rsid w:val="00397826"/>
    <w:rsid w:val="003A0706"/>
    <w:rsid w:val="003A1912"/>
    <w:rsid w:val="003A1A08"/>
    <w:rsid w:val="003A2490"/>
    <w:rsid w:val="003A2F18"/>
    <w:rsid w:val="003A3988"/>
    <w:rsid w:val="003A4016"/>
    <w:rsid w:val="003A4868"/>
    <w:rsid w:val="003A4EC5"/>
    <w:rsid w:val="003A7957"/>
    <w:rsid w:val="003B1689"/>
    <w:rsid w:val="003B2890"/>
    <w:rsid w:val="003B2A9C"/>
    <w:rsid w:val="003B4490"/>
    <w:rsid w:val="003B4B3B"/>
    <w:rsid w:val="003B4D9B"/>
    <w:rsid w:val="003B6542"/>
    <w:rsid w:val="003B7087"/>
    <w:rsid w:val="003B75B8"/>
    <w:rsid w:val="003B75D4"/>
    <w:rsid w:val="003C05A1"/>
    <w:rsid w:val="003C100F"/>
    <w:rsid w:val="003C1E91"/>
    <w:rsid w:val="003C2EC1"/>
    <w:rsid w:val="003C51E5"/>
    <w:rsid w:val="003C548F"/>
    <w:rsid w:val="003C5C98"/>
    <w:rsid w:val="003D0A85"/>
    <w:rsid w:val="003D0C26"/>
    <w:rsid w:val="003D1680"/>
    <w:rsid w:val="003D1749"/>
    <w:rsid w:val="003D5EA8"/>
    <w:rsid w:val="003E0ADF"/>
    <w:rsid w:val="003E0C41"/>
    <w:rsid w:val="003E105E"/>
    <w:rsid w:val="003E1487"/>
    <w:rsid w:val="003E3A2F"/>
    <w:rsid w:val="003E3EBB"/>
    <w:rsid w:val="003E40A9"/>
    <w:rsid w:val="003E410C"/>
    <w:rsid w:val="003E44AE"/>
    <w:rsid w:val="003E618A"/>
    <w:rsid w:val="003E7CCA"/>
    <w:rsid w:val="003F0084"/>
    <w:rsid w:val="003F3AE6"/>
    <w:rsid w:val="003F3E12"/>
    <w:rsid w:val="003F424B"/>
    <w:rsid w:val="003F4833"/>
    <w:rsid w:val="003F6519"/>
    <w:rsid w:val="003F7016"/>
    <w:rsid w:val="003F701C"/>
    <w:rsid w:val="003F7586"/>
    <w:rsid w:val="00401356"/>
    <w:rsid w:val="004023C2"/>
    <w:rsid w:val="00402603"/>
    <w:rsid w:val="0040303E"/>
    <w:rsid w:val="00404B7D"/>
    <w:rsid w:val="0040628D"/>
    <w:rsid w:val="00406700"/>
    <w:rsid w:val="00407627"/>
    <w:rsid w:val="004076C3"/>
    <w:rsid w:val="00407878"/>
    <w:rsid w:val="00407D02"/>
    <w:rsid w:val="00412137"/>
    <w:rsid w:val="00412DCE"/>
    <w:rsid w:val="00417981"/>
    <w:rsid w:val="00417FBC"/>
    <w:rsid w:val="004206DA"/>
    <w:rsid w:val="00420CF0"/>
    <w:rsid w:val="00420F5A"/>
    <w:rsid w:val="00421523"/>
    <w:rsid w:val="00422089"/>
    <w:rsid w:val="00424BA4"/>
    <w:rsid w:val="00425A7D"/>
    <w:rsid w:val="00426F52"/>
    <w:rsid w:val="00427BC2"/>
    <w:rsid w:val="004303A1"/>
    <w:rsid w:val="004329EF"/>
    <w:rsid w:val="00433FD7"/>
    <w:rsid w:val="00434E80"/>
    <w:rsid w:val="00435291"/>
    <w:rsid w:val="00435D09"/>
    <w:rsid w:val="00435EEE"/>
    <w:rsid w:val="0043623E"/>
    <w:rsid w:val="00436625"/>
    <w:rsid w:val="00440E10"/>
    <w:rsid w:val="00441232"/>
    <w:rsid w:val="004426C9"/>
    <w:rsid w:val="0044289E"/>
    <w:rsid w:val="004428CA"/>
    <w:rsid w:val="00442A23"/>
    <w:rsid w:val="00445456"/>
    <w:rsid w:val="00445A74"/>
    <w:rsid w:val="00447C04"/>
    <w:rsid w:val="0045034B"/>
    <w:rsid w:val="00452529"/>
    <w:rsid w:val="00453E18"/>
    <w:rsid w:val="004548CA"/>
    <w:rsid w:val="00455B2B"/>
    <w:rsid w:val="00455EC0"/>
    <w:rsid w:val="004576DA"/>
    <w:rsid w:val="00460450"/>
    <w:rsid w:val="0046083C"/>
    <w:rsid w:val="00460B78"/>
    <w:rsid w:val="00461AC7"/>
    <w:rsid w:val="0046437F"/>
    <w:rsid w:val="004645B9"/>
    <w:rsid w:val="00464CF7"/>
    <w:rsid w:val="004651BF"/>
    <w:rsid w:val="004661D7"/>
    <w:rsid w:val="00466445"/>
    <w:rsid w:val="00466BFC"/>
    <w:rsid w:val="00467152"/>
    <w:rsid w:val="0046716B"/>
    <w:rsid w:val="00467B80"/>
    <w:rsid w:val="004701C0"/>
    <w:rsid w:val="00470AFB"/>
    <w:rsid w:val="004737D2"/>
    <w:rsid w:val="0047713A"/>
    <w:rsid w:val="00480108"/>
    <w:rsid w:val="00481527"/>
    <w:rsid w:val="0048378E"/>
    <w:rsid w:val="00483E71"/>
    <w:rsid w:val="004850D5"/>
    <w:rsid w:val="00486300"/>
    <w:rsid w:val="00487B73"/>
    <w:rsid w:val="00494DA9"/>
    <w:rsid w:val="0049626E"/>
    <w:rsid w:val="004972A0"/>
    <w:rsid w:val="0049776D"/>
    <w:rsid w:val="004A0782"/>
    <w:rsid w:val="004A2EE6"/>
    <w:rsid w:val="004A3034"/>
    <w:rsid w:val="004A324E"/>
    <w:rsid w:val="004A33F0"/>
    <w:rsid w:val="004A46FC"/>
    <w:rsid w:val="004A4805"/>
    <w:rsid w:val="004A5CBF"/>
    <w:rsid w:val="004B1913"/>
    <w:rsid w:val="004B1A9A"/>
    <w:rsid w:val="004B1F65"/>
    <w:rsid w:val="004B22E5"/>
    <w:rsid w:val="004B4588"/>
    <w:rsid w:val="004B4781"/>
    <w:rsid w:val="004B4992"/>
    <w:rsid w:val="004B630A"/>
    <w:rsid w:val="004B634F"/>
    <w:rsid w:val="004B7FF8"/>
    <w:rsid w:val="004C1843"/>
    <w:rsid w:val="004C23D1"/>
    <w:rsid w:val="004C2BCF"/>
    <w:rsid w:val="004C2FF4"/>
    <w:rsid w:val="004C33BD"/>
    <w:rsid w:val="004C55D5"/>
    <w:rsid w:val="004C6E46"/>
    <w:rsid w:val="004D2245"/>
    <w:rsid w:val="004D2481"/>
    <w:rsid w:val="004D2C14"/>
    <w:rsid w:val="004D3801"/>
    <w:rsid w:val="004D4D5F"/>
    <w:rsid w:val="004D58D1"/>
    <w:rsid w:val="004D7BC0"/>
    <w:rsid w:val="004E09C8"/>
    <w:rsid w:val="004E1710"/>
    <w:rsid w:val="004E1A5D"/>
    <w:rsid w:val="004E241E"/>
    <w:rsid w:val="004E24A4"/>
    <w:rsid w:val="004E28BD"/>
    <w:rsid w:val="004E3175"/>
    <w:rsid w:val="004E5A8C"/>
    <w:rsid w:val="004E5EAA"/>
    <w:rsid w:val="004E64D5"/>
    <w:rsid w:val="004E6871"/>
    <w:rsid w:val="004E7674"/>
    <w:rsid w:val="004E788B"/>
    <w:rsid w:val="004F1DA5"/>
    <w:rsid w:val="004F3136"/>
    <w:rsid w:val="004F3B8B"/>
    <w:rsid w:val="004F42C4"/>
    <w:rsid w:val="004F6172"/>
    <w:rsid w:val="004F6778"/>
    <w:rsid w:val="004F7538"/>
    <w:rsid w:val="0050070A"/>
    <w:rsid w:val="00500858"/>
    <w:rsid w:val="00501A18"/>
    <w:rsid w:val="00501E0A"/>
    <w:rsid w:val="00502C3E"/>
    <w:rsid w:val="00503225"/>
    <w:rsid w:val="005036CD"/>
    <w:rsid w:val="00504C5C"/>
    <w:rsid w:val="005052E7"/>
    <w:rsid w:val="00505B8C"/>
    <w:rsid w:val="005066DE"/>
    <w:rsid w:val="005069B5"/>
    <w:rsid w:val="00507F6A"/>
    <w:rsid w:val="0051073E"/>
    <w:rsid w:val="005125EA"/>
    <w:rsid w:val="005130C4"/>
    <w:rsid w:val="00513953"/>
    <w:rsid w:val="00515219"/>
    <w:rsid w:val="005155DD"/>
    <w:rsid w:val="00516B15"/>
    <w:rsid w:val="00517B12"/>
    <w:rsid w:val="00521755"/>
    <w:rsid w:val="00522C3A"/>
    <w:rsid w:val="00523F62"/>
    <w:rsid w:val="00524508"/>
    <w:rsid w:val="005249E2"/>
    <w:rsid w:val="00525CAE"/>
    <w:rsid w:val="00530E66"/>
    <w:rsid w:val="00531044"/>
    <w:rsid w:val="005321D3"/>
    <w:rsid w:val="00533A2D"/>
    <w:rsid w:val="00533EBB"/>
    <w:rsid w:val="00535409"/>
    <w:rsid w:val="00536B34"/>
    <w:rsid w:val="00537B94"/>
    <w:rsid w:val="00537FB8"/>
    <w:rsid w:val="00540088"/>
    <w:rsid w:val="00540209"/>
    <w:rsid w:val="0054064E"/>
    <w:rsid w:val="0054165B"/>
    <w:rsid w:val="00543343"/>
    <w:rsid w:val="005433B5"/>
    <w:rsid w:val="0054451F"/>
    <w:rsid w:val="00544547"/>
    <w:rsid w:val="00545199"/>
    <w:rsid w:val="0054612E"/>
    <w:rsid w:val="00546B04"/>
    <w:rsid w:val="005532F6"/>
    <w:rsid w:val="00553C08"/>
    <w:rsid w:val="0055404F"/>
    <w:rsid w:val="00554875"/>
    <w:rsid w:val="00554E17"/>
    <w:rsid w:val="005551CE"/>
    <w:rsid w:val="005563EE"/>
    <w:rsid w:val="00556EC3"/>
    <w:rsid w:val="00560D7B"/>
    <w:rsid w:val="00560E57"/>
    <w:rsid w:val="00562C7A"/>
    <w:rsid w:val="00563670"/>
    <w:rsid w:val="00563901"/>
    <w:rsid w:val="00563D05"/>
    <w:rsid w:val="005647FC"/>
    <w:rsid w:val="005662B1"/>
    <w:rsid w:val="00566B56"/>
    <w:rsid w:val="00566E01"/>
    <w:rsid w:val="00567287"/>
    <w:rsid w:val="005717C6"/>
    <w:rsid w:val="0057381A"/>
    <w:rsid w:val="00574AD0"/>
    <w:rsid w:val="00576FB2"/>
    <w:rsid w:val="00581808"/>
    <w:rsid w:val="0058269D"/>
    <w:rsid w:val="005832E6"/>
    <w:rsid w:val="00583ACF"/>
    <w:rsid w:val="00583AF0"/>
    <w:rsid w:val="00583FC7"/>
    <w:rsid w:val="0058500B"/>
    <w:rsid w:val="0058625E"/>
    <w:rsid w:val="0059003A"/>
    <w:rsid w:val="00590989"/>
    <w:rsid w:val="00595979"/>
    <w:rsid w:val="005962DC"/>
    <w:rsid w:val="00597142"/>
    <w:rsid w:val="005A2D68"/>
    <w:rsid w:val="005A3268"/>
    <w:rsid w:val="005A6878"/>
    <w:rsid w:val="005A7B11"/>
    <w:rsid w:val="005B1058"/>
    <w:rsid w:val="005B21CA"/>
    <w:rsid w:val="005B21D2"/>
    <w:rsid w:val="005B6074"/>
    <w:rsid w:val="005B621A"/>
    <w:rsid w:val="005B65A0"/>
    <w:rsid w:val="005C05D4"/>
    <w:rsid w:val="005C16A4"/>
    <w:rsid w:val="005C30AE"/>
    <w:rsid w:val="005C58BD"/>
    <w:rsid w:val="005C5927"/>
    <w:rsid w:val="005C79B6"/>
    <w:rsid w:val="005D014D"/>
    <w:rsid w:val="005D5B1D"/>
    <w:rsid w:val="005D69BF"/>
    <w:rsid w:val="005D6B4C"/>
    <w:rsid w:val="005D766D"/>
    <w:rsid w:val="005D7D4A"/>
    <w:rsid w:val="005E0620"/>
    <w:rsid w:val="005E070D"/>
    <w:rsid w:val="005E3580"/>
    <w:rsid w:val="005E425C"/>
    <w:rsid w:val="005E4A7D"/>
    <w:rsid w:val="005E5369"/>
    <w:rsid w:val="005E620C"/>
    <w:rsid w:val="005E69F9"/>
    <w:rsid w:val="005E7690"/>
    <w:rsid w:val="005E7CA5"/>
    <w:rsid w:val="005F07AB"/>
    <w:rsid w:val="005F0B81"/>
    <w:rsid w:val="00600294"/>
    <w:rsid w:val="00600E17"/>
    <w:rsid w:val="00601D1F"/>
    <w:rsid w:val="006034E0"/>
    <w:rsid w:val="00606EAB"/>
    <w:rsid w:val="006076D4"/>
    <w:rsid w:val="006105A8"/>
    <w:rsid w:val="00611009"/>
    <w:rsid w:val="006120ED"/>
    <w:rsid w:val="006125B3"/>
    <w:rsid w:val="006133F7"/>
    <w:rsid w:val="00614565"/>
    <w:rsid w:val="00615619"/>
    <w:rsid w:val="00616824"/>
    <w:rsid w:val="00620439"/>
    <w:rsid w:val="00621B14"/>
    <w:rsid w:val="00623F47"/>
    <w:rsid w:val="00624F66"/>
    <w:rsid w:val="00625014"/>
    <w:rsid w:val="00625AAE"/>
    <w:rsid w:val="00626CB4"/>
    <w:rsid w:val="00627AF8"/>
    <w:rsid w:val="006352B7"/>
    <w:rsid w:val="00635458"/>
    <w:rsid w:val="00635E5A"/>
    <w:rsid w:val="0063668A"/>
    <w:rsid w:val="006375BF"/>
    <w:rsid w:val="00640297"/>
    <w:rsid w:val="0064109F"/>
    <w:rsid w:val="00642461"/>
    <w:rsid w:val="00643B19"/>
    <w:rsid w:val="00644756"/>
    <w:rsid w:val="00644779"/>
    <w:rsid w:val="006449AB"/>
    <w:rsid w:val="006453E3"/>
    <w:rsid w:val="00646178"/>
    <w:rsid w:val="0064681B"/>
    <w:rsid w:val="00646D9A"/>
    <w:rsid w:val="006530FF"/>
    <w:rsid w:val="00653541"/>
    <w:rsid w:val="00653B75"/>
    <w:rsid w:val="00660929"/>
    <w:rsid w:val="00661F11"/>
    <w:rsid w:val="0066234C"/>
    <w:rsid w:val="00664547"/>
    <w:rsid w:val="006650F0"/>
    <w:rsid w:val="006663B1"/>
    <w:rsid w:val="006664DD"/>
    <w:rsid w:val="00667F63"/>
    <w:rsid w:val="00670104"/>
    <w:rsid w:val="00671C90"/>
    <w:rsid w:val="00673C38"/>
    <w:rsid w:val="00674E3B"/>
    <w:rsid w:val="00675025"/>
    <w:rsid w:val="00675060"/>
    <w:rsid w:val="0067635A"/>
    <w:rsid w:val="006768BC"/>
    <w:rsid w:val="00677F23"/>
    <w:rsid w:val="00681504"/>
    <w:rsid w:val="0068335D"/>
    <w:rsid w:val="00683CF7"/>
    <w:rsid w:val="0068458A"/>
    <w:rsid w:val="00685B6E"/>
    <w:rsid w:val="006860A6"/>
    <w:rsid w:val="006860B6"/>
    <w:rsid w:val="00686F14"/>
    <w:rsid w:val="00692096"/>
    <w:rsid w:val="00692B82"/>
    <w:rsid w:val="0069446C"/>
    <w:rsid w:val="006948C6"/>
    <w:rsid w:val="006952D0"/>
    <w:rsid w:val="00695869"/>
    <w:rsid w:val="00697E59"/>
    <w:rsid w:val="006A0281"/>
    <w:rsid w:val="006A03F1"/>
    <w:rsid w:val="006A06A9"/>
    <w:rsid w:val="006A1304"/>
    <w:rsid w:val="006A154E"/>
    <w:rsid w:val="006A15C0"/>
    <w:rsid w:val="006A224E"/>
    <w:rsid w:val="006A23B5"/>
    <w:rsid w:val="006A2AA8"/>
    <w:rsid w:val="006A6794"/>
    <w:rsid w:val="006A702F"/>
    <w:rsid w:val="006A775F"/>
    <w:rsid w:val="006B054C"/>
    <w:rsid w:val="006B19B2"/>
    <w:rsid w:val="006B2B5A"/>
    <w:rsid w:val="006B3451"/>
    <w:rsid w:val="006B3A05"/>
    <w:rsid w:val="006B5912"/>
    <w:rsid w:val="006B6F0D"/>
    <w:rsid w:val="006C1649"/>
    <w:rsid w:val="006C16B5"/>
    <w:rsid w:val="006C2D76"/>
    <w:rsid w:val="006C3E89"/>
    <w:rsid w:val="006C4A12"/>
    <w:rsid w:val="006C5E99"/>
    <w:rsid w:val="006C6284"/>
    <w:rsid w:val="006C72C2"/>
    <w:rsid w:val="006D0573"/>
    <w:rsid w:val="006D1573"/>
    <w:rsid w:val="006D30BC"/>
    <w:rsid w:val="006D3570"/>
    <w:rsid w:val="006D370C"/>
    <w:rsid w:val="006D5E86"/>
    <w:rsid w:val="006D682B"/>
    <w:rsid w:val="006D6C1B"/>
    <w:rsid w:val="006E09AB"/>
    <w:rsid w:val="006E181C"/>
    <w:rsid w:val="006E1E9A"/>
    <w:rsid w:val="006E27E2"/>
    <w:rsid w:val="006E2A76"/>
    <w:rsid w:val="006E44B7"/>
    <w:rsid w:val="006E45A4"/>
    <w:rsid w:val="006E4B02"/>
    <w:rsid w:val="006E6CA1"/>
    <w:rsid w:val="006E71BB"/>
    <w:rsid w:val="006E7BEE"/>
    <w:rsid w:val="006F02BF"/>
    <w:rsid w:val="006F11C4"/>
    <w:rsid w:val="006F15B7"/>
    <w:rsid w:val="006F1BAC"/>
    <w:rsid w:val="006F1F82"/>
    <w:rsid w:val="006F228D"/>
    <w:rsid w:val="006F31A9"/>
    <w:rsid w:val="006F37D1"/>
    <w:rsid w:val="006F4A74"/>
    <w:rsid w:val="006F4EDA"/>
    <w:rsid w:val="006F54E0"/>
    <w:rsid w:val="006F5986"/>
    <w:rsid w:val="006F598F"/>
    <w:rsid w:val="006F7271"/>
    <w:rsid w:val="00700050"/>
    <w:rsid w:val="00702186"/>
    <w:rsid w:val="00702A4E"/>
    <w:rsid w:val="0070416A"/>
    <w:rsid w:val="00704601"/>
    <w:rsid w:val="00705F02"/>
    <w:rsid w:val="0070620F"/>
    <w:rsid w:val="007072B2"/>
    <w:rsid w:val="0071058E"/>
    <w:rsid w:val="00710DDC"/>
    <w:rsid w:val="007112BB"/>
    <w:rsid w:val="00711615"/>
    <w:rsid w:val="007134CD"/>
    <w:rsid w:val="00713B53"/>
    <w:rsid w:val="00717210"/>
    <w:rsid w:val="007207AB"/>
    <w:rsid w:val="0072150D"/>
    <w:rsid w:val="00722251"/>
    <w:rsid w:val="007225D7"/>
    <w:rsid w:val="00724712"/>
    <w:rsid w:val="00724B0A"/>
    <w:rsid w:val="007254CC"/>
    <w:rsid w:val="007306EF"/>
    <w:rsid w:val="007323A1"/>
    <w:rsid w:val="0073325A"/>
    <w:rsid w:val="00733653"/>
    <w:rsid w:val="00736018"/>
    <w:rsid w:val="0073639A"/>
    <w:rsid w:val="00736EC5"/>
    <w:rsid w:val="00737D24"/>
    <w:rsid w:val="00741D32"/>
    <w:rsid w:val="00742249"/>
    <w:rsid w:val="00746814"/>
    <w:rsid w:val="00746841"/>
    <w:rsid w:val="007507C6"/>
    <w:rsid w:val="00751700"/>
    <w:rsid w:val="00752ACD"/>
    <w:rsid w:val="0075388C"/>
    <w:rsid w:val="007601D9"/>
    <w:rsid w:val="00760B7F"/>
    <w:rsid w:val="00760F8F"/>
    <w:rsid w:val="0076188F"/>
    <w:rsid w:val="00762D83"/>
    <w:rsid w:val="007636FF"/>
    <w:rsid w:val="00763F93"/>
    <w:rsid w:val="007643F8"/>
    <w:rsid w:val="007664CE"/>
    <w:rsid w:val="007672B6"/>
    <w:rsid w:val="0077120D"/>
    <w:rsid w:val="0077126F"/>
    <w:rsid w:val="007719C8"/>
    <w:rsid w:val="00771AAB"/>
    <w:rsid w:val="0077512C"/>
    <w:rsid w:val="007755CA"/>
    <w:rsid w:val="007756CD"/>
    <w:rsid w:val="007759BB"/>
    <w:rsid w:val="007768E0"/>
    <w:rsid w:val="00777206"/>
    <w:rsid w:val="00780A3E"/>
    <w:rsid w:val="007860F2"/>
    <w:rsid w:val="00786D4C"/>
    <w:rsid w:val="00787110"/>
    <w:rsid w:val="0079013D"/>
    <w:rsid w:val="00791AFD"/>
    <w:rsid w:val="00792BDC"/>
    <w:rsid w:val="00793C65"/>
    <w:rsid w:val="00794BDB"/>
    <w:rsid w:val="00797011"/>
    <w:rsid w:val="0079755B"/>
    <w:rsid w:val="007979C5"/>
    <w:rsid w:val="00797D8C"/>
    <w:rsid w:val="007A1315"/>
    <w:rsid w:val="007A13A1"/>
    <w:rsid w:val="007A272B"/>
    <w:rsid w:val="007A315B"/>
    <w:rsid w:val="007A43BD"/>
    <w:rsid w:val="007A464C"/>
    <w:rsid w:val="007A5EAD"/>
    <w:rsid w:val="007A6330"/>
    <w:rsid w:val="007A77A4"/>
    <w:rsid w:val="007A7E15"/>
    <w:rsid w:val="007B0CFA"/>
    <w:rsid w:val="007B2158"/>
    <w:rsid w:val="007B37A3"/>
    <w:rsid w:val="007B39B1"/>
    <w:rsid w:val="007B3CDB"/>
    <w:rsid w:val="007B42C4"/>
    <w:rsid w:val="007B56FF"/>
    <w:rsid w:val="007B750D"/>
    <w:rsid w:val="007B7515"/>
    <w:rsid w:val="007B7BBD"/>
    <w:rsid w:val="007B7FE0"/>
    <w:rsid w:val="007C0EE9"/>
    <w:rsid w:val="007C1289"/>
    <w:rsid w:val="007C1773"/>
    <w:rsid w:val="007C1C0E"/>
    <w:rsid w:val="007C20C1"/>
    <w:rsid w:val="007C23DE"/>
    <w:rsid w:val="007C4759"/>
    <w:rsid w:val="007C4FB7"/>
    <w:rsid w:val="007C68FE"/>
    <w:rsid w:val="007C6E4A"/>
    <w:rsid w:val="007C7901"/>
    <w:rsid w:val="007D1462"/>
    <w:rsid w:val="007D2ABE"/>
    <w:rsid w:val="007D35A6"/>
    <w:rsid w:val="007D3C07"/>
    <w:rsid w:val="007D513F"/>
    <w:rsid w:val="007D54E3"/>
    <w:rsid w:val="007D6E35"/>
    <w:rsid w:val="007D7279"/>
    <w:rsid w:val="007D72DB"/>
    <w:rsid w:val="007D733F"/>
    <w:rsid w:val="007E07E5"/>
    <w:rsid w:val="007E0C2C"/>
    <w:rsid w:val="007E10D1"/>
    <w:rsid w:val="007E16B8"/>
    <w:rsid w:val="007E2381"/>
    <w:rsid w:val="007E2742"/>
    <w:rsid w:val="007E3B50"/>
    <w:rsid w:val="007E3C32"/>
    <w:rsid w:val="007E4254"/>
    <w:rsid w:val="007E470E"/>
    <w:rsid w:val="007E6B71"/>
    <w:rsid w:val="007E6D26"/>
    <w:rsid w:val="007E76CA"/>
    <w:rsid w:val="007F0304"/>
    <w:rsid w:val="007F4398"/>
    <w:rsid w:val="007F46C1"/>
    <w:rsid w:val="007F48AE"/>
    <w:rsid w:val="007F49AA"/>
    <w:rsid w:val="007F559E"/>
    <w:rsid w:val="007F66A7"/>
    <w:rsid w:val="007F681A"/>
    <w:rsid w:val="008008D5"/>
    <w:rsid w:val="00800DBF"/>
    <w:rsid w:val="00800FE2"/>
    <w:rsid w:val="00802CFD"/>
    <w:rsid w:val="0080323F"/>
    <w:rsid w:val="00804F32"/>
    <w:rsid w:val="00806963"/>
    <w:rsid w:val="00806BF7"/>
    <w:rsid w:val="0080714A"/>
    <w:rsid w:val="0081045E"/>
    <w:rsid w:val="008112CD"/>
    <w:rsid w:val="008114B9"/>
    <w:rsid w:val="00811611"/>
    <w:rsid w:val="00812189"/>
    <w:rsid w:val="00812305"/>
    <w:rsid w:val="008149C7"/>
    <w:rsid w:val="008155CB"/>
    <w:rsid w:val="008155E8"/>
    <w:rsid w:val="0081597D"/>
    <w:rsid w:val="00815E73"/>
    <w:rsid w:val="00815F00"/>
    <w:rsid w:val="008167F4"/>
    <w:rsid w:val="00816BA3"/>
    <w:rsid w:val="00816D32"/>
    <w:rsid w:val="00821234"/>
    <w:rsid w:val="00821567"/>
    <w:rsid w:val="00821B5D"/>
    <w:rsid w:val="00821BCD"/>
    <w:rsid w:val="00821C6B"/>
    <w:rsid w:val="00822ECB"/>
    <w:rsid w:val="008240FB"/>
    <w:rsid w:val="008242B5"/>
    <w:rsid w:val="008244F0"/>
    <w:rsid w:val="008245B9"/>
    <w:rsid w:val="0082481A"/>
    <w:rsid w:val="00825098"/>
    <w:rsid w:val="00827305"/>
    <w:rsid w:val="00831D91"/>
    <w:rsid w:val="0083609A"/>
    <w:rsid w:val="008369F7"/>
    <w:rsid w:val="00836C42"/>
    <w:rsid w:val="00840746"/>
    <w:rsid w:val="008438C3"/>
    <w:rsid w:val="0084458B"/>
    <w:rsid w:val="00844F27"/>
    <w:rsid w:val="00846283"/>
    <w:rsid w:val="00850592"/>
    <w:rsid w:val="00850AE2"/>
    <w:rsid w:val="00854A32"/>
    <w:rsid w:val="00856213"/>
    <w:rsid w:val="0085706A"/>
    <w:rsid w:val="00857209"/>
    <w:rsid w:val="00857AF0"/>
    <w:rsid w:val="00857CA5"/>
    <w:rsid w:val="00860195"/>
    <w:rsid w:val="00860EF6"/>
    <w:rsid w:val="00861D8D"/>
    <w:rsid w:val="008675D1"/>
    <w:rsid w:val="00867970"/>
    <w:rsid w:val="00867C46"/>
    <w:rsid w:val="008704A3"/>
    <w:rsid w:val="008707E2"/>
    <w:rsid w:val="00871C6F"/>
    <w:rsid w:val="00872B77"/>
    <w:rsid w:val="00872B96"/>
    <w:rsid w:val="00873A09"/>
    <w:rsid w:val="00874381"/>
    <w:rsid w:val="008763EC"/>
    <w:rsid w:val="0087723D"/>
    <w:rsid w:val="008772A2"/>
    <w:rsid w:val="00882050"/>
    <w:rsid w:val="008845B4"/>
    <w:rsid w:val="00884B25"/>
    <w:rsid w:val="00884BA1"/>
    <w:rsid w:val="00886744"/>
    <w:rsid w:val="00887D8B"/>
    <w:rsid w:val="00887F39"/>
    <w:rsid w:val="008903F0"/>
    <w:rsid w:val="00890542"/>
    <w:rsid w:val="008909E3"/>
    <w:rsid w:val="00890EDD"/>
    <w:rsid w:val="0089257E"/>
    <w:rsid w:val="008926B3"/>
    <w:rsid w:val="00892B6A"/>
    <w:rsid w:val="00893B1D"/>
    <w:rsid w:val="00893FE2"/>
    <w:rsid w:val="00894CBB"/>
    <w:rsid w:val="00894F12"/>
    <w:rsid w:val="00896577"/>
    <w:rsid w:val="00897C43"/>
    <w:rsid w:val="00897CFC"/>
    <w:rsid w:val="008A1691"/>
    <w:rsid w:val="008A2924"/>
    <w:rsid w:val="008A33F6"/>
    <w:rsid w:val="008A408F"/>
    <w:rsid w:val="008A4860"/>
    <w:rsid w:val="008A5D0C"/>
    <w:rsid w:val="008A629E"/>
    <w:rsid w:val="008A6C5B"/>
    <w:rsid w:val="008B0930"/>
    <w:rsid w:val="008B0C1D"/>
    <w:rsid w:val="008B2619"/>
    <w:rsid w:val="008B38C2"/>
    <w:rsid w:val="008B40D5"/>
    <w:rsid w:val="008B454A"/>
    <w:rsid w:val="008B49EE"/>
    <w:rsid w:val="008B6221"/>
    <w:rsid w:val="008B7116"/>
    <w:rsid w:val="008B7B1A"/>
    <w:rsid w:val="008C182E"/>
    <w:rsid w:val="008C294A"/>
    <w:rsid w:val="008C4B6E"/>
    <w:rsid w:val="008C6E0A"/>
    <w:rsid w:val="008C7D79"/>
    <w:rsid w:val="008D0E37"/>
    <w:rsid w:val="008D13FA"/>
    <w:rsid w:val="008D39E6"/>
    <w:rsid w:val="008D43DC"/>
    <w:rsid w:val="008D46AE"/>
    <w:rsid w:val="008D5BA8"/>
    <w:rsid w:val="008D61A8"/>
    <w:rsid w:val="008D63EA"/>
    <w:rsid w:val="008D6C36"/>
    <w:rsid w:val="008D749C"/>
    <w:rsid w:val="008D77BD"/>
    <w:rsid w:val="008E0B3A"/>
    <w:rsid w:val="008E1EF2"/>
    <w:rsid w:val="008E2C11"/>
    <w:rsid w:val="008E488F"/>
    <w:rsid w:val="008E589C"/>
    <w:rsid w:val="008E748A"/>
    <w:rsid w:val="008F0732"/>
    <w:rsid w:val="008F2967"/>
    <w:rsid w:val="008F75FB"/>
    <w:rsid w:val="00900697"/>
    <w:rsid w:val="00901EA0"/>
    <w:rsid w:val="00902485"/>
    <w:rsid w:val="009029E4"/>
    <w:rsid w:val="009045F0"/>
    <w:rsid w:val="0090602C"/>
    <w:rsid w:val="00907A85"/>
    <w:rsid w:val="00910642"/>
    <w:rsid w:val="0091177B"/>
    <w:rsid w:val="0091204C"/>
    <w:rsid w:val="009128CC"/>
    <w:rsid w:val="0091417A"/>
    <w:rsid w:val="009152B6"/>
    <w:rsid w:val="0091547F"/>
    <w:rsid w:val="00917840"/>
    <w:rsid w:val="00917AE3"/>
    <w:rsid w:val="00920CFA"/>
    <w:rsid w:val="009230DA"/>
    <w:rsid w:val="0092585B"/>
    <w:rsid w:val="00926377"/>
    <w:rsid w:val="00926EC0"/>
    <w:rsid w:val="00927C48"/>
    <w:rsid w:val="0093083D"/>
    <w:rsid w:val="00930897"/>
    <w:rsid w:val="009312AE"/>
    <w:rsid w:val="00931DB2"/>
    <w:rsid w:val="00931E54"/>
    <w:rsid w:val="009330DA"/>
    <w:rsid w:val="00933E1C"/>
    <w:rsid w:val="00934DE4"/>
    <w:rsid w:val="00935072"/>
    <w:rsid w:val="00935537"/>
    <w:rsid w:val="00936935"/>
    <w:rsid w:val="00936FED"/>
    <w:rsid w:val="0094232B"/>
    <w:rsid w:val="00943620"/>
    <w:rsid w:val="00944D5E"/>
    <w:rsid w:val="0094553F"/>
    <w:rsid w:val="009469C8"/>
    <w:rsid w:val="00946D2A"/>
    <w:rsid w:val="00950993"/>
    <w:rsid w:val="00955554"/>
    <w:rsid w:val="009555B5"/>
    <w:rsid w:val="00955E67"/>
    <w:rsid w:val="009601DB"/>
    <w:rsid w:val="0096253B"/>
    <w:rsid w:val="00962C3E"/>
    <w:rsid w:val="00962E7C"/>
    <w:rsid w:val="00963145"/>
    <w:rsid w:val="009642B7"/>
    <w:rsid w:val="00964880"/>
    <w:rsid w:val="00964985"/>
    <w:rsid w:val="00964A72"/>
    <w:rsid w:val="00964C64"/>
    <w:rsid w:val="009654B2"/>
    <w:rsid w:val="00967E23"/>
    <w:rsid w:val="0097001B"/>
    <w:rsid w:val="00970729"/>
    <w:rsid w:val="00971B22"/>
    <w:rsid w:val="0097309D"/>
    <w:rsid w:val="00973423"/>
    <w:rsid w:val="00976C56"/>
    <w:rsid w:val="00980F56"/>
    <w:rsid w:val="009810B4"/>
    <w:rsid w:val="00982FF5"/>
    <w:rsid w:val="00983522"/>
    <w:rsid w:val="00983CEE"/>
    <w:rsid w:val="009852D9"/>
    <w:rsid w:val="009868E0"/>
    <w:rsid w:val="00992FA6"/>
    <w:rsid w:val="009933EC"/>
    <w:rsid w:val="00993551"/>
    <w:rsid w:val="00994457"/>
    <w:rsid w:val="00994B52"/>
    <w:rsid w:val="00996C03"/>
    <w:rsid w:val="0099734D"/>
    <w:rsid w:val="009A083C"/>
    <w:rsid w:val="009A14AC"/>
    <w:rsid w:val="009A25CF"/>
    <w:rsid w:val="009A289C"/>
    <w:rsid w:val="009A2CB8"/>
    <w:rsid w:val="009A3C07"/>
    <w:rsid w:val="009A47AD"/>
    <w:rsid w:val="009A55AB"/>
    <w:rsid w:val="009A5951"/>
    <w:rsid w:val="009A7774"/>
    <w:rsid w:val="009A77FA"/>
    <w:rsid w:val="009A7E7D"/>
    <w:rsid w:val="009B46F0"/>
    <w:rsid w:val="009B4B8D"/>
    <w:rsid w:val="009B4C62"/>
    <w:rsid w:val="009B6551"/>
    <w:rsid w:val="009B6E0D"/>
    <w:rsid w:val="009B7D2E"/>
    <w:rsid w:val="009B7EFD"/>
    <w:rsid w:val="009C05CF"/>
    <w:rsid w:val="009C11C2"/>
    <w:rsid w:val="009C19DB"/>
    <w:rsid w:val="009C2638"/>
    <w:rsid w:val="009C47BE"/>
    <w:rsid w:val="009C4A97"/>
    <w:rsid w:val="009C4B15"/>
    <w:rsid w:val="009C53CF"/>
    <w:rsid w:val="009C7255"/>
    <w:rsid w:val="009C7384"/>
    <w:rsid w:val="009C7FE3"/>
    <w:rsid w:val="009D33AC"/>
    <w:rsid w:val="009D470B"/>
    <w:rsid w:val="009D550B"/>
    <w:rsid w:val="009D5A58"/>
    <w:rsid w:val="009E0E4F"/>
    <w:rsid w:val="009E1DB9"/>
    <w:rsid w:val="009E21C2"/>
    <w:rsid w:val="009E290B"/>
    <w:rsid w:val="009E3BFE"/>
    <w:rsid w:val="009E6657"/>
    <w:rsid w:val="009E73BA"/>
    <w:rsid w:val="009E75BF"/>
    <w:rsid w:val="009E7CC6"/>
    <w:rsid w:val="009F0227"/>
    <w:rsid w:val="009F2161"/>
    <w:rsid w:val="009F257B"/>
    <w:rsid w:val="009F3223"/>
    <w:rsid w:val="009F4E7D"/>
    <w:rsid w:val="009F5DB0"/>
    <w:rsid w:val="009F6191"/>
    <w:rsid w:val="009F6D39"/>
    <w:rsid w:val="009F71BD"/>
    <w:rsid w:val="009F7DD5"/>
    <w:rsid w:val="009F7E58"/>
    <w:rsid w:val="00A010C5"/>
    <w:rsid w:val="00A020B4"/>
    <w:rsid w:val="00A02733"/>
    <w:rsid w:val="00A03D9B"/>
    <w:rsid w:val="00A03E5B"/>
    <w:rsid w:val="00A040D3"/>
    <w:rsid w:val="00A0620B"/>
    <w:rsid w:val="00A1067E"/>
    <w:rsid w:val="00A10935"/>
    <w:rsid w:val="00A11A56"/>
    <w:rsid w:val="00A155E5"/>
    <w:rsid w:val="00A15608"/>
    <w:rsid w:val="00A1563A"/>
    <w:rsid w:val="00A15A0E"/>
    <w:rsid w:val="00A1696E"/>
    <w:rsid w:val="00A200C6"/>
    <w:rsid w:val="00A208E9"/>
    <w:rsid w:val="00A20BCF"/>
    <w:rsid w:val="00A21C3C"/>
    <w:rsid w:val="00A22E86"/>
    <w:rsid w:val="00A23221"/>
    <w:rsid w:val="00A23F6F"/>
    <w:rsid w:val="00A245FF"/>
    <w:rsid w:val="00A247E3"/>
    <w:rsid w:val="00A260B1"/>
    <w:rsid w:val="00A277D1"/>
    <w:rsid w:val="00A27AB7"/>
    <w:rsid w:val="00A31077"/>
    <w:rsid w:val="00A31E8A"/>
    <w:rsid w:val="00A33751"/>
    <w:rsid w:val="00A3465C"/>
    <w:rsid w:val="00A34B72"/>
    <w:rsid w:val="00A352BC"/>
    <w:rsid w:val="00A35775"/>
    <w:rsid w:val="00A4118B"/>
    <w:rsid w:val="00A41C3E"/>
    <w:rsid w:val="00A4228C"/>
    <w:rsid w:val="00A423F8"/>
    <w:rsid w:val="00A42EEB"/>
    <w:rsid w:val="00A432D3"/>
    <w:rsid w:val="00A432FD"/>
    <w:rsid w:val="00A4458F"/>
    <w:rsid w:val="00A445C8"/>
    <w:rsid w:val="00A44733"/>
    <w:rsid w:val="00A45BC7"/>
    <w:rsid w:val="00A46A6C"/>
    <w:rsid w:val="00A46D0A"/>
    <w:rsid w:val="00A47753"/>
    <w:rsid w:val="00A51199"/>
    <w:rsid w:val="00A52F9E"/>
    <w:rsid w:val="00A54FFC"/>
    <w:rsid w:val="00A55FBD"/>
    <w:rsid w:val="00A560D1"/>
    <w:rsid w:val="00A56B96"/>
    <w:rsid w:val="00A60114"/>
    <w:rsid w:val="00A6180C"/>
    <w:rsid w:val="00A649FF"/>
    <w:rsid w:val="00A650D1"/>
    <w:rsid w:val="00A6585F"/>
    <w:rsid w:val="00A65B86"/>
    <w:rsid w:val="00A65F64"/>
    <w:rsid w:val="00A669A2"/>
    <w:rsid w:val="00A66AA7"/>
    <w:rsid w:val="00A673BC"/>
    <w:rsid w:val="00A67614"/>
    <w:rsid w:val="00A7227F"/>
    <w:rsid w:val="00A732EA"/>
    <w:rsid w:val="00A75D77"/>
    <w:rsid w:val="00A75FEC"/>
    <w:rsid w:val="00A76D4C"/>
    <w:rsid w:val="00A77FC6"/>
    <w:rsid w:val="00A801D4"/>
    <w:rsid w:val="00A80A3A"/>
    <w:rsid w:val="00A80F2C"/>
    <w:rsid w:val="00A81291"/>
    <w:rsid w:val="00A8182A"/>
    <w:rsid w:val="00A850D9"/>
    <w:rsid w:val="00A8620D"/>
    <w:rsid w:val="00A86519"/>
    <w:rsid w:val="00A86D73"/>
    <w:rsid w:val="00A8710F"/>
    <w:rsid w:val="00A8739A"/>
    <w:rsid w:val="00A87F44"/>
    <w:rsid w:val="00A901F5"/>
    <w:rsid w:val="00A91576"/>
    <w:rsid w:val="00A9186A"/>
    <w:rsid w:val="00A9238B"/>
    <w:rsid w:val="00A928FA"/>
    <w:rsid w:val="00A94120"/>
    <w:rsid w:val="00A942BA"/>
    <w:rsid w:val="00A9452D"/>
    <w:rsid w:val="00A946E6"/>
    <w:rsid w:val="00A955E2"/>
    <w:rsid w:val="00A96E9D"/>
    <w:rsid w:val="00A9700A"/>
    <w:rsid w:val="00A9722D"/>
    <w:rsid w:val="00A97706"/>
    <w:rsid w:val="00A97A12"/>
    <w:rsid w:val="00AA1ADF"/>
    <w:rsid w:val="00AA2910"/>
    <w:rsid w:val="00AA2E76"/>
    <w:rsid w:val="00AA3F70"/>
    <w:rsid w:val="00AA6DE5"/>
    <w:rsid w:val="00AA76EF"/>
    <w:rsid w:val="00AA7717"/>
    <w:rsid w:val="00AB004B"/>
    <w:rsid w:val="00AB0D3A"/>
    <w:rsid w:val="00AB1A5E"/>
    <w:rsid w:val="00AB24A5"/>
    <w:rsid w:val="00AB27CB"/>
    <w:rsid w:val="00AB282A"/>
    <w:rsid w:val="00AB2A29"/>
    <w:rsid w:val="00AB2FD5"/>
    <w:rsid w:val="00AB73F8"/>
    <w:rsid w:val="00AB7D3E"/>
    <w:rsid w:val="00AB7E96"/>
    <w:rsid w:val="00AC0B48"/>
    <w:rsid w:val="00AC221C"/>
    <w:rsid w:val="00AC3C52"/>
    <w:rsid w:val="00AC3F61"/>
    <w:rsid w:val="00AC45A6"/>
    <w:rsid w:val="00AC530F"/>
    <w:rsid w:val="00AC5360"/>
    <w:rsid w:val="00AC58E1"/>
    <w:rsid w:val="00AD4A58"/>
    <w:rsid w:val="00AD4F7E"/>
    <w:rsid w:val="00AD755F"/>
    <w:rsid w:val="00AE082A"/>
    <w:rsid w:val="00AE1631"/>
    <w:rsid w:val="00AE32B7"/>
    <w:rsid w:val="00AE5B37"/>
    <w:rsid w:val="00AE73B5"/>
    <w:rsid w:val="00AF00EF"/>
    <w:rsid w:val="00AF0702"/>
    <w:rsid w:val="00AF2DAB"/>
    <w:rsid w:val="00AF50A5"/>
    <w:rsid w:val="00AF716C"/>
    <w:rsid w:val="00AF73FD"/>
    <w:rsid w:val="00B00ABF"/>
    <w:rsid w:val="00B0174E"/>
    <w:rsid w:val="00B03120"/>
    <w:rsid w:val="00B036A2"/>
    <w:rsid w:val="00B038AC"/>
    <w:rsid w:val="00B03FD0"/>
    <w:rsid w:val="00B04510"/>
    <w:rsid w:val="00B04FA9"/>
    <w:rsid w:val="00B05822"/>
    <w:rsid w:val="00B10123"/>
    <w:rsid w:val="00B12F14"/>
    <w:rsid w:val="00B137AA"/>
    <w:rsid w:val="00B13B14"/>
    <w:rsid w:val="00B13CB8"/>
    <w:rsid w:val="00B14960"/>
    <w:rsid w:val="00B1549D"/>
    <w:rsid w:val="00B15D1B"/>
    <w:rsid w:val="00B16ACD"/>
    <w:rsid w:val="00B17121"/>
    <w:rsid w:val="00B1747C"/>
    <w:rsid w:val="00B20EA7"/>
    <w:rsid w:val="00B24935"/>
    <w:rsid w:val="00B25B25"/>
    <w:rsid w:val="00B25E70"/>
    <w:rsid w:val="00B263E3"/>
    <w:rsid w:val="00B26AEC"/>
    <w:rsid w:val="00B30355"/>
    <w:rsid w:val="00B309AD"/>
    <w:rsid w:val="00B30DDB"/>
    <w:rsid w:val="00B3522F"/>
    <w:rsid w:val="00B35595"/>
    <w:rsid w:val="00B3576B"/>
    <w:rsid w:val="00B36323"/>
    <w:rsid w:val="00B36F7A"/>
    <w:rsid w:val="00B40D90"/>
    <w:rsid w:val="00B41FDF"/>
    <w:rsid w:val="00B4246E"/>
    <w:rsid w:val="00B42CDD"/>
    <w:rsid w:val="00B43E05"/>
    <w:rsid w:val="00B44197"/>
    <w:rsid w:val="00B4628B"/>
    <w:rsid w:val="00B477D2"/>
    <w:rsid w:val="00B53B53"/>
    <w:rsid w:val="00B542AD"/>
    <w:rsid w:val="00B54B61"/>
    <w:rsid w:val="00B54D05"/>
    <w:rsid w:val="00B54D32"/>
    <w:rsid w:val="00B560FE"/>
    <w:rsid w:val="00B60122"/>
    <w:rsid w:val="00B60817"/>
    <w:rsid w:val="00B61056"/>
    <w:rsid w:val="00B62463"/>
    <w:rsid w:val="00B62669"/>
    <w:rsid w:val="00B65418"/>
    <w:rsid w:val="00B65FAD"/>
    <w:rsid w:val="00B660D2"/>
    <w:rsid w:val="00B669FF"/>
    <w:rsid w:val="00B73170"/>
    <w:rsid w:val="00B736E8"/>
    <w:rsid w:val="00B73A86"/>
    <w:rsid w:val="00B73DDC"/>
    <w:rsid w:val="00B74025"/>
    <w:rsid w:val="00B74B2D"/>
    <w:rsid w:val="00B7505F"/>
    <w:rsid w:val="00B7522E"/>
    <w:rsid w:val="00B7579F"/>
    <w:rsid w:val="00B75F87"/>
    <w:rsid w:val="00B76212"/>
    <w:rsid w:val="00B7630C"/>
    <w:rsid w:val="00B77296"/>
    <w:rsid w:val="00B77AFA"/>
    <w:rsid w:val="00B77BD8"/>
    <w:rsid w:val="00B77DA9"/>
    <w:rsid w:val="00B77F08"/>
    <w:rsid w:val="00B81557"/>
    <w:rsid w:val="00B82B33"/>
    <w:rsid w:val="00B837A6"/>
    <w:rsid w:val="00B85136"/>
    <w:rsid w:val="00B8540A"/>
    <w:rsid w:val="00B85563"/>
    <w:rsid w:val="00B8688D"/>
    <w:rsid w:val="00B86BBB"/>
    <w:rsid w:val="00B86E08"/>
    <w:rsid w:val="00B8706F"/>
    <w:rsid w:val="00B87B5F"/>
    <w:rsid w:val="00B87DAD"/>
    <w:rsid w:val="00B900E8"/>
    <w:rsid w:val="00B90D4D"/>
    <w:rsid w:val="00B914EC"/>
    <w:rsid w:val="00B92080"/>
    <w:rsid w:val="00B9222F"/>
    <w:rsid w:val="00B932E6"/>
    <w:rsid w:val="00B94A4D"/>
    <w:rsid w:val="00B94D20"/>
    <w:rsid w:val="00B95337"/>
    <w:rsid w:val="00B9634B"/>
    <w:rsid w:val="00B964E6"/>
    <w:rsid w:val="00B968EF"/>
    <w:rsid w:val="00B96DEE"/>
    <w:rsid w:val="00BA0363"/>
    <w:rsid w:val="00BA0FC0"/>
    <w:rsid w:val="00BA1C7E"/>
    <w:rsid w:val="00BA2DA5"/>
    <w:rsid w:val="00BA40CF"/>
    <w:rsid w:val="00BA4A2A"/>
    <w:rsid w:val="00BA4FDE"/>
    <w:rsid w:val="00BA710E"/>
    <w:rsid w:val="00BA761B"/>
    <w:rsid w:val="00BB073D"/>
    <w:rsid w:val="00BB08B9"/>
    <w:rsid w:val="00BB0D92"/>
    <w:rsid w:val="00BB1A74"/>
    <w:rsid w:val="00BB1BE6"/>
    <w:rsid w:val="00BB3A96"/>
    <w:rsid w:val="00BB42A5"/>
    <w:rsid w:val="00BB4851"/>
    <w:rsid w:val="00BB5B28"/>
    <w:rsid w:val="00BB6219"/>
    <w:rsid w:val="00BB7306"/>
    <w:rsid w:val="00BC1173"/>
    <w:rsid w:val="00BC1FC3"/>
    <w:rsid w:val="00BC37F4"/>
    <w:rsid w:val="00BC49D2"/>
    <w:rsid w:val="00BC57A9"/>
    <w:rsid w:val="00BC64C8"/>
    <w:rsid w:val="00BC78B7"/>
    <w:rsid w:val="00BD1180"/>
    <w:rsid w:val="00BD1302"/>
    <w:rsid w:val="00BD13AD"/>
    <w:rsid w:val="00BD380B"/>
    <w:rsid w:val="00BD4CD4"/>
    <w:rsid w:val="00BD520E"/>
    <w:rsid w:val="00BD5933"/>
    <w:rsid w:val="00BD5D7D"/>
    <w:rsid w:val="00BD6971"/>
    <w:rsid w:val="00BD6C5E"/>
    <w:rsid w:val="00BE1F58"/>
    <w:rsid w:val="00BE371B"/>
    <w:rsid w:val="00BE42AA"/>
    <w:rsid w:val="00BE5220"/>
    <w:rsid w:val="00BF0942"/>
    <w:rsid w:val="00BF0A7B"/>
    <w:rsid w:val="00BF16C0"/>
    <w:rsid w:val="00BF3F29"/>
    <w:rsid w:val="00BF5189"/>
    <w:rsid w:val="00BF554C"/>
    <w:rsid w:val="00BF66EC"/>
    <w:rsid w:val="00BF7804"/>
    <w:rsid w:val="00BF7FFD"/>
    <w:rsid w:val="00C00158"/>
    <w:rsid w:val="00C00CAC"/>
    <w:rsid w:val="00C0102C"/>
    <w:rsid w:val="00C019A8"/>
    <w:rsid w:val="00C04AB4"/>
    <w:rsid w:val="00C05B80"/>
    <w:rsid w:val="00C07650"/>
    <w:rsid w:val="00C077F6"/>
    <w:rsid w:val="00C07E8E"/>
    <w:rsid w:val="00C11CB6"/>
    <w:rsid w:val="00C14046"/>
    <w:rsid w:val="00C14DD0"/>
    <w:rsid w:val="00C15FBD"/>
    <w:rsid w:val="00C169CC"/>
    <w:rsid w:val="00C201EE"/>
    <w:rsid w:val="00C20411"/>
    <w:rsid w:val="00C20424"/>
    <w:rsid w:val="00C20CBF"/>
    <w:rsid w:val="00C212A7"/>
    <w:rsid w:val="00C22187"/>
    <w:rsid w:val="00C224EB"/>
    <w:rsid w:val="00C2326B"/>
    <w:rsid w:val="00C23D9C"/>
    <w:rsid w:val="00C25EF1"/>
    <w:rsid w:val="00C269C2"/>
    <w:rsid w:val="00C316DE"/>
    <w:rsid w:val="00C32B6D"/>
    <w:rsid w:val="00C353C5"/>
    <w:rsid w:val="00C37997"/>
    <w:rsid w:val="00C40A41"/>
    <w:rsid w:val="00C41019"/>
    <w:rsid w:val="00C4367F"/>
    <w:rsid w:val="00C464D1"/>
    <w:rsid w:val="00C46701"/>
    <w:rsid w:val="00C504E0"/>
    <w:rsid w:val="00C51D92"/>
    <w:rsid w:val="00C52844"/>
    <w:rsid w:val="00C52AA0"/>
    <w:rsid w:val="00C53521"/>
    <w:rsid w:val="00C53EF1"/>
    <w:rsid w:val="00C56E68"/>
    <w:rsid w:val="00C57699"/>
    <w:rsid w:val="00C601C9"/>
    <w:rsid w:val="00C604B4"/>
    <w:rsid w:val="00C6151F"/>
    <w:rsid w:val="00C615CD"/>
    <w:rsid w:val="00C62AD4"/>
    <w:rsid w:val="00C62FB8"/>
    <w:rsid w:val="00C6338C"/>
    <w:rsid w:val="00C65728"/>
    <w:rsid w:val="00C65F22"/>
    <w:rsid w:val="00C6739A"/>
    <w:rsid w:val="00C673DD"/>
    <w:rsid w:val="00C679BC"/>
    <w:rsid w:val="00C67D35"/>
    <w:rsid w:val="00C7190A"/>
    <w:rsid w:val="00C71D16"/>
    <w:rsid w:val="00C72C47"/>
    <w:rsid w:val="00C761A2"/>
    <w:rsid w:val="00C7658B"/>
    <w:rsid w:val="00C813B9"/>
    <w:rsid w:val="00C853C7"/>
    <w:rsid w:val="00C85803"/>
    <w:rsid w:val="00C877C7"/>
    <w:rsid w:val="00C87831"/>
    <w:rsid w:val="00C9045D"/>
    <w:rsid w:val="00C92665"/>
    <w:rsid w:val="00C948DA"/>
    <w:rsid w:val="00C96477"/>
    <w:rsid w:val="00CA0840"/>
    <w:rsid w:val="00CA0B24"/>
    <w:rsid w:val="00CA1689"/>
    <w:rsid w:val="00CA2402"/>
    <w:rsid w:val="00CA24B9"/>
    <w:rsid w:val="00CA3A88"/>
    <w:rsid w:val="00CA4805"/>
    <w:rsid w:val="00CA53C4"/>
    <w:rsid w:val="00CA61DB"/>
    <w:rsid w:val="00CA6C7C"/>
    <w:rsid w:val="00CB3B2B"/>
    <w:rsid w:val="00CB4324"/>
    <w:rsid w:val="00CC1BB1"/>
    <w:rsid w:val="00CC2C46"/>
    <w:rsid w:val="00CC2D3F"/>
    <w:rsid w:val="00CC3E37"/>
    <w:rsid w:val="00CC4386"/>
    <w:rsid w:val="00CC4BE1"/>
    <w:rsid w:val="00CC4F3E"/>
    <w:rsid w:val="00CC5ADB"/>
    <w:rsid w:val="00CC6A4E"/>
    <w:rsid w:val="00CC6E25"/>
    <w:rsid w:val="00CC7889"/>
    <w:rsid w:val="00CC7B90"/>
    <w:rsid w:val="00CD01D3"/>
    <w:rsid w:val="00CD30B4"/>
    <w:rsid w:val="00CD4182"/>
    <w:rsid w:val="00CD517B"/>
    <w:rsid w:val="00CD590F"/>
    <w:rsid w:val="00CD6052"/>
    <w:rsid w:val="00CD620D"/>
    <w:rsid w:val="00CD69F6"/>
    <w:rsid w:val="00CD6F66"/>
    <w:rsid w:val="00CE0B48"/>
    <w:rsid w:val="00CE1906"/>
    <w:rsid w:val="00CE2D63"/>
    <w:rsid w:val="00CE3F4A"/>
    <w:rsid w:val="00CE4530"/>
    <w:rsid w:val="00CE6B2B"/>
    <w:rsid w:val="00CE7627"/>
    <w:rsid w:val="00CF0125"/>
    <w:rsid w:val="00CF0211"/>
    <w:rsid w:val="00CF527E"/>
    <w:rsid w:val="00CF56F0"/>
    <w:rsid w:val="00CF596F"/>
    <w:rsid w:val="00CF6657"/>
    <w:rsid w:val="00CF75B6"/>
    <w:rsid w:val="00CF796E"/>
    <w:rsid w:val="00D02D6C"/>
    <w:rsid w:val="00D03988"/>
    <w:rsid w:val="00D03B40"/>
    <w:rsid w:val="00D058CC"/>
    <w:rsid w:val="00D062AC"/>
    <w:rsid w:val="00D117D0"/>
    <w:rsid w:val="00D11FB3"/>
    <w:rsid w:val="00D12917"/>
    <w:rsid w:val="00D12F60"/>
    <w:rsid w:val="00D13BB3"/>
    <w:rsid w:val="00D13EED"/>
    <w:rsid w:val="00D15A43"/>
    <w:rsid w:val="00D174CA"/>
    <w:rsid w:val="00D214CF"/>
    <w:rsid w:val="00D2220C"/>
    <w:rsid w:val="00D224FB"/>
    <w:rsid w:val="00D22F93"/>
    <w:rsid w:val="00D23993"/>
    <w:rsid w:val="00D23ABB"/>
    <w:rsid w:val="00D25EC7"/>
    <w:rsid w:val="00D26502"/>
    <w:rsid w:val="00D26552"/>
    <w:rsid w:val="00D2775C"/>
    <w:rsid w:val="00D305B4"/>
    <w:rsid w:val="00D3177A"/>
    <w:rsid w:val="00D324FA"/>
    <w:rsid w:val="00D32BF2"/>
    <w:rsid w:val="00D32E9F"/>
    <w:rsid w:val="00D3378E"/>
    <w:rsid w:val="00D35EDB"/>
    <w:rsid w:val="00D35FEC"/>
    <w:rsid w:val="00D3700E"/>
    <w:rsid w:val="00D37BC6"/>
    <w:rsid w:val="00D400A8"/>
    <w:rsid w:val="00D402AC"/>
    <w:rsid w:val="00D40CA0"/>
    <w:rsid w:val="00D40D03"/>
    <w:rsid w:val="00D4213E"/>
    <w:rsid w:val="00D43810"/>
    <w:rsid w:val="00D45753"/>
    <w:rsid w:val="00D45F08"/>
    <w:rsid w:val="00D4605F"/>
    <w:rsid w:val="00D462C3"/>
    <w:rsid w:val="00D4662E"/>
    <w:rsid w:val="00D46A42"/>
    <w:rsid w:val="00D46B27"/>
    <w:rsid w:val="00D47804"/>
    <w:rsid w:val="00D478E8"/>
    <w:rsid w:val="00D52D00"/>
    <w:rsid w:val="00D533E7"/>
    <w:rsid w:val="00D53C0C"/>
    <w:rsid w:val="00D554D3"/>
    <w:rsid w:val="00D55879"/>
    <w:rsid w:val="00D56436"/>
    <w:rsid w:val="00D57385"/>
    <w:rsid w:val="00D576A2"/>
    <w:rsid w:val="00D57AD5"/>
    <w:rsid w:val="00D60AF4"/>
    <w:rsid w:val="00D6196C"/>
    <w:rsid w:val="00D64BA0"/>
    <w:rsid w:val="00D64E7B"/>
    <w:rsid w:val="00D65FAF"/>
    <w:rsid w:val="00D665B4"/>
    <w:rsid w:val="00D66616"/>
    <w:rsid w:val="00D6684F"/>
    <w:rsid w:val="00D66866"/>
    <w:rsid w:val="00D7000A"/>
    <w:rsid w:val="00D711CE"/>
    <w:rsid w:val="00D71C6C"/>
    <w:rsid w:val="00D730C0"/>
    <w:rsid w:val="00D7335D"/>
    <w:rsid w:val="00D7369C"/>
    <w:rsid w:val="00D73B1C"/>
    <w:rsid w:val="00D7509A"/>
    <w:rsid w:val="00D75CDF"/>
    <w:rsid w:val="00D76175"/>
    <w:rsid w:val="00D7651B"/>
    <w:rsid w:val="00D77842"/>
    <w:rsid w:val="00D8241A"/>
    <w:rsid w:val="00D82EBD"/>
    <w:rsid w:val="00D85CF9"/>
    <w:rsid w:val="00D90308"/>
    <w:rsid w:val="00D92058"/>
    <w:rsid w:val="00D92575"/>
    <w:rsid w:val="00D9275A"/>
    <w:rsid w:val="00D939A9"/>
    <w:rsid w:val="00D93B51"/>
    <w:rsid w:val="00D952EB"/>
    <w:rsid w:val="00D97068"/>
    <w:rsid w:val="00DA12A3"/>
    <w:rsid w:val="00DA1654"/>
    <w:rsid w:val="00DA1DEB"/>
    <w:rsid w:val="00DA4742"/>
    <w:rsid w:val="00DA5279"/>
    <w:rsid w:val="00DA575F"/>
    <w:rsid w:val="00DB1647"/>
    <w:rsid w:val="00DB3ACB"/>
    <w:rsid w:val="00DB5673"/>
    <w:rsid w:val="00DB5C56"/>
    <w:rsid w:val="00DC0144"/>
    <w:rsid w:val="00DC1DA5"/>
    <w:rsid w:val="00DC46EC"/>
    <w:rsid w:val="00DC6895"/>
    <w:rsid w:val="00DC754D"/>
    <w:rsid w:val="00DC79C0"/>
    <w:rsid w:val="00DD0063"/>
    <w:rsid w:val="00DD0BCB"/>
    <w:rsid w:val="00DD0EFE"/>
    <w:rsid w:val="00DD19E8"/>
    <w:rsid w:val="00DD1BE1"/>
    <w:rsid w:val="00DD2519"/>
    <w:rsid w:val="00DD31D0"/>
    <w:rsid w:val="00DD5177"/>
    <w:rsid w:val="00DD59E3"/>
    <w:rsid w:val="00DD5C40"/>
    <w:rsid w:val="00DD5C5C"/>
    <w:rsid w:val="00DD5FAE"/>
    <w:rsid w:val="00DE0E1D"/>
    <w:rsid w:val="00DE53A6"/>
    <w:rsid w:val="00DE56CB"/>
    <w:rsid w:val="00DF177D"/>
    <w:rsid w:val="00DF21FC"/>
    <w:rsid w:val="00DF3643"/>
    <w:rsid w:val="00DF3D0E"/>
    <w:rsid w:val="00DF3E17"/>
    <w:rsid w:val="00DF50BD"/>
    <w:rsid w:val="00DF52B0"/>
    <w:rsid w:val="00DF7BE2"/>
    <w:rsid w:val="00E00B69"/>
    <w:rsid w:val="00E037AB"/>
    <w:rsid w:val="00E047B7"/>
    <w:rsid w:val="00E047F3"/>
    <w:rsid w:val="00E056CA"/>
    <w:rsid w:val="00E069EB"/>
    <w:rsid w:val="00E07BA7"/>
    <w:rsid w:val="00E102D5"/>
    <w:rsid w:val="00E105C5"/>
    <w:rsid w:val="00E12041"/>
    <w:rsid w:val="00E126E6"/>
    <w:rsid w:val="00E1429A"/>
    <w:rsid w:val="00E146D7"/>
    <w:rsid w:val="00E14F14"/>
    <w:rsid w:val="00E16A53"/>
    <w:rsid w:val="00E17992"/>
    <w:rsid w:val="00E17B68"/>
    <w:rsid w:val="00E20875"/>
    <w:rsid w:val="00E21B02"/>
    <w:rsid w:val="00E21E7B"/>
    <w:rsid w:val="00E228BE"/>
    <w:rsid w:val="00E22D7D"/>
    <w:rsid w:val="00E2313A"/>
    <w:rsid w:val="00E23953"/>
    <w:rsid w:val="00E269A2"/>
    <w:rsid w:val="00E27098"/>
    <w:rsid w:val="00E27177"/>
    <w:rsid w:val="00E277B7"/>
    <w:rsid w:val="00E308B1"/>
    <w:rsid w:val="00E30ABC"/>
    <w:rsid w:val="00E30F41"/>
    <w:rsid w:val="00E3131C"/>
    <w:rsid w:val="00E3206D"/>
    <w:rsid w:val="00E328ED"/>
    <w:rsid w:val="00E33EEF"/>
    <w:rsid w:val="00E351DC"/>
    <w:rsid w:val="00E36642"/>
    <w:rsid w:val="00E369A4"/>
    <w:rsid w:val="00E3717B"/>
    <w:rsid w:val="00E4038E"/>
    <w:rsid w:val="00E410B1"/>
    <w:rsid w:val="00E420D8"/>
    <w:rsid w:val="00E44153"/>
    <w:rsid w:val="00E448FD"/>
    <w:rsid w:val="00E44E57"/>
    <w:rsid w:val="00E450E9"/>
    <w:rsid w:val="00E45BE9"/>
    <w:rsid w:val="00E45D7E"/>
    <w:rsid w:val="00E46946"/>
    <w:rsid w:val="00E50C55"/>
    <w:rsid w:val="00E50F8D"/>
    <w:rsid w:val="00E51BE8"/>
    <w:rsid w:val="00E52C6D"/>
    <w:rsid w:val="00E5312A"/>
    <w:rsid w:val="00E536AD"/>
    <w:rsid w:val="00E5536F"/>
    <w:rsid w:val="00E55A48"/>
    <w:rsid w:val="00E55F72"/>
    <w:rsid w:val="00E61771"/>
    <w:rsid w:val="00E617BD"/>
    <w:rsid w:val="00E61C84"/>
    <w:rsid w:val="00E647F4"/>
    <w:rsid w:val="00E64CF3"/>
    <w:rsid w:val="00E700EB"/>
    <w:rsid w:val="00E72746"/>
    <w:rsid w:val="00E7380D"/>
    <w:rsid w:val="00E739D2"/>
    <w:rsid w:val="00E74036"/>
    <w:rsid w:val="00E76562"/>
    <w:rsid w:val="00E76DD3"/>
    <w:rsid w:val="00E77822"/>
    <w:rsid w:val="00E80B9E"/>
    <w:rsid w:val="00E83042"/>
    <w:rsid w:val="00E8330C"/>
    <w:rsid w:val="00E84355"/>
    <w:rsid w:val="00E85547"/>
    <w:rsid w:val="00E85708"/>
    <w:rsid w:val="00E85CDF"/>
    <w:rsid w:val="00E862B7"/>
    <w:rsid w:val="00E91418"/>
    <w:rsid w:val="00E919B4"/>
    <w:rsid w:val="00E91DB5"/>
    <w:rsid w:val="00E92091"/>
    <w:rsid w:val="00E92EAA"/>
    <w:rsid w:val="00E94BF9"/>
    <w:rsid w:val="00E94C20"/>
    <w:rsid w:val="00E96320"/>
    <w:rsid w:val="00E9779B"/>
    <w:rsid w:val="00EA0E82"/>
    <w:rsid w:val="00EA183E"/>
    <w:rsid w:val="00EA31B1"/>
    <w:rsid w:val="00EA3A68"/>
    <w:rsid w:val="00EA470B"/>
    <w:rsid w:val="00EA4ADD"/>
    <w:rsid w:val="00EA4D96"/>
    <w:rsid w:val="00EA5887"/>
    <w:rsid w:val="00EA5F57"/>
    <w:rsid w:val="00EA65E3"/>
    <w:rsid w:val="00EB0C2F"/>
    <w:rsid w:val="00EB17B5"/>
    <w:rsid w:val="00EB4D7B"/>
    <w:rsid w:val="00EB59A4"/>
    <w:rsid w:val="00EB5C1C"/>
    <w:rsid w:val="00EB77F4"/>
    <w:rsid w:val="00EB780F"/>
    <w:rsid w:val="00EC1F3D"/>
    <w:rsid w:val="00EC2E07"/>
    <w:rsid w:val="00EC33E0"/>
    <w:rsid w:val="00EC4E46"/>
    <w:rsid w:val="00EC7368"/>
    <w:rsid w:val="00EC7AEB"/>
    <w:rsid w:val="00ED065D"/>
    <w:rsid w:val="00ED0705"/>
    <w:rsid w:val="00ED0919"/>
    <w:rsid w:val="00ED13B0"/>
    <w:rsid w:val="00ED4051"/>
    <w:rsid w:val="00ED521A"/>
    <w:rsid w:val="00ED6F33"/>
    <w:rsid w:val="00ED6F5B"/>
    <w:rsid w:val="00ED731C"/>
    <w:rsid w:val="00ED74A0"/>
    <w:rsid w:val="00EE10D6"/>
    <w:rsid w:val="00EE1CDE"/>
    <w:rsid w:val="00EE22CE"/>
    <w:rsid w:val="00EE26A6"/>
    <w:rsid w:val="00EE2C3B"/>
    <w:rsid w:val="00EE3083"/>
    <w:rsid w:val="00EE3F34"/>
    <w:rsid w:val="00EE40BD"/>
    <w:rsid w:val="00EE4BD0"/>
    <w:rsid w:val="00EE73BF"/>
    <w:rsid w:val="00EE753F"/>
    <w:rsid w:val="00EF163D"/>
    <w:rsid w:val="00EF30CD"/>
    <w:rsid w:val="00EF34EB"/>
    <w:rsid w:val="00EF3B1B"/>
    <w:rsid w:val="00EF6C64"/>
    <w:rsid w:val="00EF6FC4"/>
    <w:rsid w:val="00EF78CD"/>
    <w:rsid w:val="00F0232F"/>
    <w:rsid w:val="00F03706"/>
    <w:rsid w:val="00F03710"/>
    <w:rsid w:val="00F04A5C"/>
    <w:rsid w:val="00F04D75"/>
    <w:rsid w:val="00F053C5"/>
    <w:rsid w:val="00F11D7C"/>
    <w:rsid w:val="00F1244E"/>
    <w:rsid w:val="00F1249F"/>
    <w:rsid w:val="00F12582"/>
    <w:rsid w:val="00F133E2"/>
    <w:rsid w:val="00F136D5"/>
    <w:rsid w:val="00F13FDF"/>
    <w:rsid w:val="00F14D32"/>
    <w:rsid w:val="00F151CD"/>
    <w:rsid w:val="00F15B39"/>
    <w:rsid w:val="00F20CFC"/>
    <w:rsid w:val="00F20E6B"/>
    <w:rsid w:val="00F2378D"/>
    <w:rsid w:val="00F239F8"/>
    <w:rsid w:val="00F24B0D"/>
    <w:rsid w:val="00F25A10"/>
    <w:rsid w:val="00F25F5D"/>
    <w:rsid w:val="00F26B2C"/>
    <w:rsid w:val="00F27970"/>
    <w:rsid w:val="00F27E47"/>
    <w:rsid w:val="00F30F66"/>
    <w:rsid w:val="00F34AB4"/>
    <w:rsid w:val="00F37F9A"/>
    <w:rsid w:val="00F40489"/>
    <w:rsid w:val="00F41AA6"/>
    <w:rsid w:val="00F41AD0"/>
    <w:rsid w:val="00F42E77"/>
    <w:rsid w:val="00F43570"/>
    <w:rsid w:val="00F445DC"/>
    <w:rsid w:val="00F450BB"/>
    <w:rsid w:val="00F45C0E"/>
    <w:rsid w:val="00F470E5"/>
    <w:rsid w:val="00F47CE3"/>
    <w:rsid w:val="00F47D62"/>
    <w:rsid w:val="00F50B54"/>
    <w:rsid w:val="00F52574"/>
    <w:rsid w:val="00F52891"/>
    <w:rsid w:val="00F541E1"/>
    <w:rsid w:val="00F6042C"/>
    <w:rsid w:val="00F6203D"/>
    <w:rsid w:val="00F625A5"/>
    <w:rsid w:val="00F6275B"/>
    <w:rsid w:val="00F64B71"/>
    <w:rsid w:val="00F64DC2"/>
    <w:rsid w:val="00F65EF5"/>
    <w:rsid w:val="00F66AAD"/>
    <w:rsid w:val="00F679E8"/>
    <w:rsid w:val="00F67A78"/>
    <w:rsid w:val="00F705FB"/>
    <w:rsid w:val="00F714BF"/>
    <w:rsid w:val="00F7312B"/>
    <w:rsid w:val="00F75D60"/>
    <w:rsid w:val="00F76C39"/>
    <w:rsid w:val="00F77397"/>
    <w:rsid w:val="00F802F3"/>
    <w:rsid w:val="00F80A38"/>
    <w:rsid w:val="00F83D04"/>
    <w:rsid w:val="00F83D92"/>
    <w:rsid w:val="00F8484C"/>
    <w:rsid w:val="00F84937"/>
    <w:rsid w:val="00F84A19"/>
    <w:rsid w:val="00F86507"/>
    <w:rsid w:val="00F86662"/>
    <w:rsid w:val="00F868C4"/>
    <w:rsid w:val="00F8732B"/>
    <w:rsid w:val="00F87EC0"/>
    <w:rsid w:val="00F87F4D"/>
    <w:rsid w:val="00F901CE"/>
    <w:rsid w:val="00F91AF1"/>
    <w:rsid w:val="00F92EC5"/>
    <w:rsid w:val="00F94AC7"/>
    <w:rsid w:val="00F95654"/>
    <w:rsid w:val="00F95875"/>
    <w:rsid w:val="00F95889"/>
    <w:rsid w:val="00FA0671"/>
    <w:rsid w:val="00FA16F6"/>
    <w:rsid w:val="00FA2BCF"/>
    <w:rsid w:val="00FA3054"/>
    <w:rsid w:val="00FA3611"/>
    <w:rsid w:val="00FA3667"/>
    <w:rsid w:val="00FA4903"/>
    <w:rsid w:val="00FA4A4E"/>
    <w:rsid w:val="00FA4BB2"/>
    <w:rsid w:val="00FA4C62"/>
    <w:rsid w:val="00FA5081"/>
    <w:rsid w:val="00FA5140"/>
    <w:rsid w:val="00FA5603"/>
    <w:rsid w:val="00FB05F3"/>
    <w:rsid w:val="00FB087A"/>
    <w:rsid w:val="00FB1078"/>
    <w:rsid w:val="00FB22AE"/>
    <w:rsid w:val="00FB2431"/>
    <w:rsid w:val="00FB2C62"/>
    <w:rsid w:val="00FB3611"/>
    <w:rsid w:val="00FB5FB6"/>
    <w:rsid w:val="00FC01D1"/>
    <w:rsid w:val="00FC07D3"/>
    <w:rsid w:val="00FC1A1B"/>
    <w:rsid w:val="00FC1A42"/>
    <w:rsid w:val="00FC1BFF"/>
    <w:rsid w:val="00FC2BEC"/>
    <w:rsid w:val="00FC2CE4"/>
    <w:rsid w:val="00FC3A61"/>
    <w:rsid w:val="00FC4CCB"/>
    <w:rsid w:val="00FC694E"/>
    <w:rsid w:val="00FD033E"/>
    <w:rsid w:val="00FD03E1"/>
    <w:rsid w:val="00FD0D3B"/>
    <w:rsid w:val="00FD113F"/>
    <w:rsid w:val="00FD26B2"/>
    <w:rsid w:val="00FD3276"/>
    <w:rsid w:val="00FD367B"/>
    <w:rsid w:val="00FD3BC1"/>
    <w:rsid w:val="00FD40F8"/>
    <w:rsid w:val="00FD418B"/>
    <w:rsid w:val="00FD439D"/>
    <w:rsid w:val="00FD46B7"/>
    <w:rsid w:val="00FD4F87"/>
    <w:rsid w:val="00FD5477"/>
    <w:rsid w:val="00FE015E"/>
    <w:rsid w:val="00FE0BD5"/>
    <w:rsid w:val="00FE13B0"/>
    <w:rsid w:val="00FE1723"/>
    <w:rsid w:val="00FE39BD"/>
    <w:rsid w:val="00FE42C2"/>
    <w:rsid w:val="00FE511D"/>
    <w:rsid w:val="00FE5583"/>
    <w:rsid w:val="00FE6F0D"/>
    <w:rsid w:val="00FE796B"/>
    <w:rsid w:val="00FE7D99"/>
    <w:rsid w:val="00FF1F0F"/>
    <w:rsid w:val="00FF1F19"/>
    <w:rsid w:val="00FF29CF"/>
    <w:rsid w:val="00FF37B4"/>
    <w:rsid w:val="00FF58FC"/>
    <w:rsid w:val="00F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9C2832A-0EC9-4096-A8BA-B454D182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F559E"/>
    <w:pPr>
      <w:keepNext/>
      <w:outlineLvl w:val="0"/>
    </w:pPr>
    <w:rPr>
      <w:rFonts w:ascii="Arial" w:eastAsia="ＭＳ ゴシック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7F559E"/>
    <w:pPr>
      <w:keepNext/>
      <w:outlineLvl w:val="1"/>
    </w:pPr>
    <w:rPr>
      <w:rFonts w:ascii="Arial" w:eastAsia="ＭＳ ゴシック" w:hAnsi="Arial"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unhideWhenUsed/>
    <w:qFormat/>
    <w:rsid w:val="007F559E"/>
    <w:pPr>
      <w:keepNext/>
      <w:ind w:leftChars="400" w:left="400"/>
      <w:outlineLvl w:val="2"/>
    </w:pPr>
    <w:rPr>
      <w:rFonts w:ascii="Arial" w:eastAsia="ＭＳ ゴシック" w:hAnsi="Arial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C3E37"/>
    <w:rPr>
      <w:rFonts w:ascii="Times New Roman" w:hAnsi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7F559E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CC3E37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ffiliationdepartment">
    <w:name w:val="affiliation__department"/>
    <w:basedOn w:val="a0"/>
    <w:rsid w:val="002D60B1"/>
  </w:style>
  <w:style w:type="character" w:customStyle="1" w:styleId="affiliationname">
    <w:name w:val="affiliation__name"/>
    <w:basedOn w:val="a0"/>
    <w:rsid w:val="002D60B1"/>
  </w:style>
  <w:style w:type="character" w:styleId="a5">
    <w:name w:val="annotation reference"/>
    <w:uiPriority w:val="99"/>
    <w:semiHidden/>
    <w:unhideWhenUsed/>
    <w:rsid w:val="007C4759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7C4759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7C4759"/>
  </w:style>
  <w:style w:type="paragraph" w:styleId="a8">
    <w:name w:val="annotation subject"/>
    <w:basedOn w:val="a6"/>
    <w:next w:val="a6"/>
    <w:link w:val="a9"/>
    <w:uiPriority w:val="99"/>
    <w:semiHidden/>
    <w:unhideWhenUsed/>
    <w:rsid w:val="007F559E"/>
    <w:rPr>
      <w:b/>
      <w:bCs/>
      <w:kern w:val="0"/>
      <w:sz w:val="20"/>
      <w:szCs w:val="20"/>
      <w:lang w:val="x-none" w:eastAsia="x-none"/>
    </w:rPr>
  </w:style>
  <w:style w:type="character" w:customStyle="1" w:styleId="a9">
    <w:name w:val="コメント内容 (文字)"/>
    <w:link w:val="a8"/>
    <w:uiPriority w:val="99"/>
    <w:semiHidden/>
    <w:rsid w:val="007C4759"/>
    <w:rPr>
      <w:b/>
      <w:bCs/>
      <w:lang w:val="x-none" w:eastAsia="x-none"/>
    </w:rPr>
  </w:style>
  <w:style w:type="paragraph" w:styleId="aa">
    <w:name w:val="header"/>
    <w:basedOn w:val="a"/>
    <w:link w:val="ab"/>
    <w:uiPriority w:val="99"/>
    <w:unhideWhenUsed/>
    <w:rsid w:val="00D40D0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0D03"/>
  </w:style>
  <w:style w:type="paragraph" w:styleId="ac">
    <w:name w:val="footer"/>
    <w:basedOn w:val="a"/>
    <w:link w:val="ad"/>
    <w:uiPriority w:val="99"/>
    <w:unhideWhenUsed/>
    <w:rsid w:val="00D40D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40D03"/>
  </w:style>
  <w:style w:type="character" w:styleId="ae">
    <w:name w:val="line number"/>
    <w:basedOn w:val="a0"/>
    <w:uiPriority w:val="99"/>
    <w:semiHidden/>
    <w:unhideWhenUsed/>
    <w:rsid w:val="00D40D03"/>
  </w:style>
  <w:style w:type="character" w:customStyle="1" w:styleId="st">
    <w:name w:val="st"/>
    <w:basedOn w:val="a0"/>
    <w:rsid w:val="006C2D76"/>
  </w:style>
  <w:style w:type="character" w:styleId="af">
    <w:name w:val="Hyperlink"/>
    <w:uiPriority w:val="99"/>
    <w:unhideWhenUsed/>
    <w:rsid w:val="00A0620B"/>
    <w:rPr>
      <w:color w:val="0563C1"/>
      <w:u w:val="single"/>
    </w:rPr>
  </w:style>
  <w:style w:type="character" w:styleId="af0">
    <w:name w:val="FollowedHyperlink"/>
    <w:uiPriority w:val="99"/>
    <w:semiHidden/>
    <w:unhideWhenUsed/>
    <w:rsid w:val="00DD0EFE"/>
    <w:rPr>
      <w:color w:val="954F72"/>
      <w:u w:val="single"/>
    </w:rPr>
  </w:style>
  <w:style w:type="paragraph" w:styleId="af1">
    <w:name w:val="Revision"/>
    <w:hidden/>
    <w:uiPriority w:val="99"/>
    <w:semiHidden/>
    <w:rsid w:val="006352B7"/>
    <w:rPr>
      <w:kern w:val="2"/>
      <w:sz w:val="21"/>
      <w:szCs w:val="22"/>
    </w:rPr>
  </w:style>
  <w:style w:type="character" w:customStyle="1" w:styleId="10">
    <w:name w:val="見出し 1 (文字)"/>
    <w:link w:val="1"/>
    <w:uiPriority w:val="9"/>
    <w:rsid w:val="00A423F8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20">
    <w:name w:val="見出し 2 (文字)"/>
    <w:link w:val="2"/>
    <w:uiPriority w:val="9"/>
    <w:rsid w:val="00A423F8"/>
    <w:rPr>
      <w:rFonts w:ascii="Arial" w:eastAsia="ＭＳ ゴシック" w:hAnsi="Arial"/>
      <w:lang w:val="x-none" w:eastAsia="x-none"/>
    </w:rPr>
  </w:style>
  <w:style w:type="paragraph" w:styleId="HTML">
    <w:name w:val="HTML Preformatted"/>
    <w:basedOn w:val="a"/>
    <w:link w:val="HTML0"/>
    <w:uiPriority w:val="99"/>
    <w:unhideWhenUsed/>
    <w:rsid w:val="00000D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rsid w:val="00000D3F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30">
    <w:name w:val="見出し 3 (文字)"/>
    <w:link w:val="3"/>
    <w:uiPriority w:val="9"/>
    <w:rsid w:val="00023B1B"/>
    <w:rPr>
      <w:rFonts w:ascii="Arial" w:eastAsia="ＭＳ ゴシック" w:hAnsi="Arial"/>
      <w:lang w:val="x-none" w:eastAsia="x-none"/>
    </w:rPr>
  </w:style>
  <w:style w:type="table" w:styleId="af2">
    <w:name w:val="Table Grid"/>
    <w:basedOn w:val="a1"/>
    <w:uiPriority w:val="39"/>
    <w:rsid w:val="009C7F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標準の表 11"/>
    <w:basedOn w:val="a1"/>
    <w:uiPriority w:val="41"/>
    <w:rsid w:val="009C7FE3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標準の表 21"/>
    <w:basedOn w:val="a1"/>
    <w:uiPriority w:val="42"/>
    <w:rsid w:val="009C7FE3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3">
    <w:name w:val="List Paragraph"/>
    <w:basedOn w:val="a"/>
    <w:uiPriority w:val="34"/>
    <w:qFormat/>
    <w:rsid w:val="00F41AD0"/>
    <w:pPr>
      <w:ind w:leftChars="400" w:left="840"/>
    </w:pPr>
  </w:style>
  <w:style w:type="character" w:customStyle="1" w:styleId="st1">
    <w:name w:val="st1"/>
    <w:basedOn w:val="a0"/>
    <w:rsid w:val="003E0C41"/>
  </w:style>
  <w:style w:type="table" w:customStyle="1" w:styleId="12">
    <w:name w:val="標準の表 12"/>
    <w:basedOn w:val="a1"/>
    <w:uiPriority w:val="41"/>
    <w:rsid w:val="00401356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2">
    <w:name w:val="標準の表 22"/>
    <w:basedOn w:val="a1"/>
    <w:uiPriority w:val="42"/>
    <w:rsid w:val="00401356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1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EBF70-A03A-4101-BB71-1B3C148B97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71B71D-2496-4CAD-8C12-04B2362F6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8</Words>
  <Characters>216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栂尾 正雄</dc:creator>
  <cp:lastModifiedBy>栂尾 正雄</cp:lastModifiedBy>
  <cp:revision>5</cp:revision>
  <cp:lastPrinted>2021-01-25T11:52:00Z</cp:lastPrinted>
  <dcterms:created xsi:type="dcterms:W3CDTF">2021-05-07T01:42:00Z</dcterms:created>
  <dcterms:modified xsi:type="dcterms:W3CDTF">2021-05-1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rug-metabolism-and-disposition</vt:lpwstr>
  </property>
  <property fmtid="{D5CDD505-2E9C-101B-9397-08002B2CF9AE}" pid="15" name="Mendeley Recent Style Name 6_1">
    <vt:lpwstr>Drug Metabolism and Dispos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oxicological-sciences</vt:lpwstr>
  </property>
  <property fmtid="{D5CDD505-2E9C-101B-9397-08002B2CF9AE}" pid="21" name="Mendeley Recent Style Name 9_1">
    <vt:lpwstr>Toxicological Sciences</vt:lpwstr>
  </property>
</Properties>
</file>